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91798" w14:textId="152EC198" w:rsidR="0058685C" w:rsidRDefault="0058685C" w:rsidP="0058685C">
      <w:pPr>
        <w:spacing w:line="480" w:lineRule="auto"/>
        <w:rPr>
          <w:rFonts w:ascii="Times New Roman" w:hAnsi="Times New Roman" w:cs="Times New Roman"/>
          <w:lang w:eastAsia="zh-CN" w:bidi="th-TH"/>
        </w:rPr>
      </w:pPr>
      <w:r w:rsidRPr="000C2D0F">
        <w:rPr>
          <w:rFonts w:ascii="Times New Roman" w:hAnsi="Times New Roman" w:cs="Times New Roman"/>
          <w:b/>
          <w:bCs/>
          <w:lang w:eastAsia="zh-CN" w:bidi="th-TH"/>
        </w:rPr>
        <w:t xml:space="preserve">Supplementary </w:t>
      </w:r>
      <w:r w:rsidR="00E8455E">
        <w:rPr>
          <w:rFonts w:ascii="Times New Roman" w:hAnsi="Times New Roman" w:cs="Times New Roman"/>
          <w:b/>
          <w:bCs/>
          <w:lang w:eastAsia="zh-CN" w:bidi="th-TH"/>
        </w:rPr>
        <w:t>Fig</w:t>
      </w:r>
      <w:r w:rsidRPr="000C2D0F">
        <w:rPr>
          <w:rFonts w:ascii="Times New Roman" w:hAnsi="Times New Roman" w:cs="Times New Roman"/>
          <w:b/>
          <w:bCs/>
          <w:lang w:eastAsia="zh-CN" w:bidi="th-TH"/>
        </w:rPr>
        <w:t xml:space="preserve"> 1</w:t>
      </w:r>
      <w:r w:rsidRPr="000C2D0F">
        <w:rPr>
          <w:rFonts w:ascii="Times New Roman" w:hAnsi="Times New Roman" w:cs="Times New Roman"/>
          <w:lang w:eastAsia="zh-CN" w:bidi="th-TH"/>
        </w:rPr>
        <w:t xml:space="preserve"> </w:t>
      </w:r>
      <w:r w:rsidR="00E8455E">
        <w:rPr>
          <w:rFonts w:ascii="Times New Roman" w:hAnsi="Times New Roman" w:cs="Times New Roman"/>
          <w:lang w:eastAsia="zh-CN" w:bidi="th-TH"/>
        </w:rPr>
        <w:t xml:space="preserve">An overview of the </w:t>
      </w:r>
      <w:r w:rsidRPr="000C2D0F">
        <w:rPr>
          <w:rFonts w:ascii="Times New Roman" w:hAnsi="Times New Roman" w:cs="Times New Roman"/>
          <w:lang w:eastAsia="zh-CN" w:bidi="th-TH"/>
        </w:rPr>
        <w:t>CORDIALLY study</w:t>
      </w:r>
    </w:p>
    <w:p w14:paraId="52DF44D2" w14:textId="03B89087" w:rsidR="00A3765C" w:rsidRPr="000C2D0F" w:rsidRDefault="003B18BF" w:rsidP="005868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3FE5F2A" wp14:editId="68AB55AA">
            <wp:extent cx="8769600" cy="3596400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96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3765C" w:rsidRPr="00A3765C">
        <w:rPr>
          <w:rFonts w:ascii="Times New Roman" w:hAnsi="Times New Roman" w:cs="Times New Roman"/>
        </w:rPr>
        <w:t xml:space="preserve">CKD, chronic kidney disease; CVD, cardiovascular disease; eCRF, electronic </w:t>
      </w:r>
      <w:r w:rsidR="00285EBC">
        <w:rPr>
          <w:rFonts w:ascii="Times New Roman" w:hAnsi="Times New Roman" w:cs="Times New Roman"/>
        </w:rPr>
        <w:t>c</w:t>
      </w:r>
      <w:r w:rsidR="00A3765C" w:rsidRPr="00A3765C">
        <w:rPr>
          <w:rFonts w:ascii="Times New Roman" w:hAnsi="Times New Roman" w:cs="Times New Roman"/>
        </w:rPr>
        <w:t xml:space="preserve">ase </w:t>
      </w:r>
      <w:r w:rsidR="00285EBC">
        <w:rPr>
          <w:rFonts w:ascii="Times New Roman" w:hAnsi="Times New Roman" w:cs="Times New Roman"/>
        </w:rPr>
        <w:t>r</w:t>
      </w:r>
      <w:r w:rsidR="00A3765C" w:rsidRPr="00A3765C">
        <w:rPr>
          <w:rFonts w:ascii="Times New Roman" w:hAnsi="Times New Roman" w:cs="Times New Roman"/>
        </w:rPr>
        <w:t xml:space="preserve">eport </w:t>
      </w:r>
      <w:r w:rsidR="00285EBC">
        <w:rPr>
          <w:rFonts w:ascii="Times New Roman" w:hAnsi="Times New Roman" w:cs="Times New Roman"/>
        </w:rPr>
        <w:t>f</w:t>
      </w:r>
      <w:r w:rsidR="00A3765C" w:rsidRPr="00A3765C">
        <w:rPr>
          <w:rFonts w:ascii="Times New Roman" w:hAnsi="Times New Roman" w:cs="Times New Roman"/>
        </w:rPr>
        <w:t xml:space="preserve">orm; DPP4i, 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d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ipeptidyl</w:t>
      </w:r>
      <w:r w:rsidR="00394015">
        <w:rPr>
          <w:rFonts w:ascii="Times New Roman" w:eastAsiaTheme="minorEastAsia" w:hAnsi="Times New Roman" w:cs="Times New Roman"/>
          <w:lang w:eastAsia="zh-CN" w:bidi="th-TH"/>
        </w:rPr>
        <w:t xml:space="preserve"> 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peptidase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-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4 inhibitor</w:t>
      </w:r>
      <w:r w:rsidR="00A3765C" w:rsidRPr="00A3765C">
        <w:rPr>
          <w:rFonts w:ascii="Times New Roman" w:hAnsi="Times New Roman" w:cs="Times New Roman"/>
        </w:rPr>
        <w:t xml:space="preserve">; GLP-1 RA, </w:t>
      </w:r>
      <w:r w:rsidR="000F626C">
        <w:rPr>
          <w:rFonts w:ascii="Times New Roman" w:hAnsi="Times New Roman" w:cs="Times New Roman"/>
        </w:rPr>
        <w:t>g</w:t>
      </w:r>
      <w:r w:rsidR="00A3765C" w:rsidRPr="00A3765C">
        <w:rPr>
          <w:rFonts w:ascii="Times New Roman" w:hAnsi="Times New Roman" w:cs="Times New Roman"/>
        </w:rPr>
        <w:t xml:space="preserve">lucagon-like peptide-1 receptor agonist; HCP, healthcare professional; SGLT2i, </w:t>
      </w:r>
      <w:r w:rsidR="000F626C">
        <w:rPr>
          <w:rFonts w:ascii="Times New Roman" w:hAnsi="Times New Roman" w:cs="Times New Roman"/>
        </w:rPr>
        <w:t>s</w:t>
      </w:r>
      <w:r w:rsidR="00A3765C" w:rsidRPr="00A3765C">
        <w:rPr>
          <w:rFonts w:ascii="Times New Roman" w:hAnsi="Times New Roman" w:cs="Times New Roman"/>
        </w:rPr>
        <w:t>odium</w:t>
      </w:r>
      <w:r w:rsidR="000F626C">
        <w:rPr>
          <w:rFonts w:ascii="Times New Roman" w:hAnsi="Times New Roman" w:cs="Times New Roman"/>
        </w:rPr>
        <w:t>-g</w:t>
      </w:r>
      <w:r w:rsidR="00A3765C" w:rsidRPr="00A3765C">
        <w:rPr>
          <w:rFonts w:ascii="Times New Roman" w:hAnsi="Times New Roman" w:cs="Times New Roman"/>
        </w:rPr>
        <w:t xml:space="preserve">lucose </w:t>
      </w:r>
      <w:r w:rsidR="000F626C">
        <w:rPr>
          <w:rFonts w:ascii="Times New Roman" w:hAnsi="Times New Roman" w:cs="Times New Roman"/>
        </w:rPr>
        <w:t>cot</w:t>
      </w:r>
      <w:r w:rsidR="00A3765C" w:rsidRPr="00A3765C">
        <w:rPr>
          <w:rFonts w:ascii="Times New Roman" w:hAnsi="Times New Roman" w:cs="Times New Roman"/>
        </w:rPr>
        <w:t>ransporter</w:t>
      </w:r>
      <w:r w:rsidR="000F626C">
        <w:rPr>
          <w:rFonts w:ascii="Times New Roman" w:hAnsi="Times New Roman" w:cs="Times New Roman"/>
        </w:rPr>
        <w:t>-</w:t>
      </w:r>
      <w:r w:rsidR="00A3765C" w:rsidRPr="00A3765C">
        <w:rPr>
          <w:rFonts w:ascii="Times New Roman" w:hAnsi="Times New Roman" w:cs="Times New Roman"/>
        </w:rPr>
        <w:t>2 inhibitor; T2D, type 2 diabetes</w:t>
      </w:r>
      <w:r w:rsidR="009D57BB">
        <w:rPr>
          <w:rFonts w:ascii="Times New Roman" w:hAnsi="Times New Roman" w:cs="Times New Roman"/>
        </w:rPr>
        <w:t>.</w:t>
      </w:r>
    </w:p>
    <w:p w14:paraId="720BA069" w14:textId="77777777" w:rsidR="0058685C" w:rsidRDefault="0058685C">
      <w:pPr>
        <w:rPr>
          <w:rFonts w:ascii="Times New Roman" w:hAnsi="Times New Roman" w:cs="Times New Roman"/>
          <w:b/>
          <w:bCs/>
          <w:lang w:eastAsia="zh-CN" w:bidi="th-TH"/>
        </w:rPr>
      </w:pPr>
      <w:r>
        <w:rPr>
          <w:rFonts w:ascii="Times New Roman" w:hAnsi="Times New Roman" w:cs="Times New Roman"/>
          <w:b/>
          <w:bCs/>
          <w:lang w:eastAsia="zh-CN" w:bidi="th-TH"/>
        </w:rPr>
        <w:br w:type="page"/>
      </w:r>
    </w:p>
    <w:p w14:paraId="782A98A4" w14:textId="77777777" w:rsidR="00A3765C" w:rsidRDefault="00A3765C" w:rsidP="00690880">
      <w:pPr>
        <w:spacing w:line="480" w:lineRule="auto"/>
        <w:rPr>
          <w:rFonts w:ascii="Times New Roman" w:hAnsi="Times New Roman" w:cs="Times New Roman"/>
          <w:b/>
          <w:bCs/>
          <w:lang w:eastAsia="zh-CN" w:bidi="th-TH"/>
        </w:rPr>
        <w:sectPr w:rsidR="00A3765C" w:rsidSect="00A3765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8E48CB" w14:textId="6FA71702" w:rsidR="00690880" w:rsidRPr="000C2D0F" w:rsidRDefault="00690880" w:rsidP="00690880">
      <w:pPr>
        <w:spacing w:line="480" w:lineRule="auto"/>
        <w:rPr>
          <w:rFonts w:ascii="Times New Roman" w:hAnsi="Times New Roman" w:cs="Times New Roman"/>
        </w:rPr>
      </w:pPr>
      <w:r w:rsidRPr="000C2D0F">
        <w:rPr>
          <w:rFonts w:ascii="Times New Roman" w:hAnsi="Times New Roman" w:cs="Times New Roman"/>
          <w:b/>
          <w:bCs/>
          <w:lang w:eastAsia="zh-CN" w:bidi="th-TH"/>
        </w:rPr>
        <w:lastRenderedPageBreak/>
        <w:t>Supplementary Table 1</w:t>
      </w:r>
      <w:r w:rsidRPr="000C2D0F">
        <w:rPr>
          <w:rFonts w:ascii="Times New Roman" w:hAnsi="Times New Roman" w:cs="Times New Roman"/>
          <w:lang w:eastAsia="zh-CN" w:bidi="th-TH"/>
        </w:rPr>
        <w:t xml:space="preserve"> CORDIALLY study outcomes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1292"/>
        <w:gridCol w:w="8484"/>
      </w:tblGrid>
      <w:tr w:rsidR="00690880" w14:paraId="2225A01E" w14:textId="77777777" w:rsidTr="003F6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33ED49C" w14:textId="77777777" w:rsidR="00690880" w:rsidRDefault="00690880" w:rsidP="003F6588">
            <w:r>
              <w:t>Outcome</w:t>
            </w:r>
          </w:p>
        </w:tc>
        <w:tc>
          <w:tcPr>
            <w:tcW w:w="8607" w:type="dxa"/>
          </w:tcPr>
          <w:p w14:paraId="0C6F3A8B" w14:textId="77777777" w:rsidR="00690880" w:rsidRDefault="00690880" w:rsidP="003F65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0880" w14:paraId="2B2EFC2F" w14:textId="77777777" w:rsidTr="003F6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87C6C87" w14:textId="77777777" w:rsidR="00690880" w:rsidRDefault="00690880" w:rsidP="003F6588">
            <w:r>
              <w:t>Primary</w:t>
            </w:r>
          </w:p>
        </w:tc>
        <w:tc>
          <w:tcPr>
            <w:tcW w:w="8607" w:type="dxa"/>
          </w:tcPr>
          <w:p w14:paraId="785C3169" w14:textId="2658745B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B470E">
              <w:rPr>
                <w:i/>
                <w:iCs/>
              </w:rPr>
              <w:t xml:space="preserve">T2D patients’ baseline characteristics when initiating either empagliflozin or other SGLT2i, DPP4i, or GLP-1 RA on top of current antidiabetic treatment by different HCP specialties in </w:t>
            </w:r>
            <w:r w:rsidR="0046608E">
              <w:rPr>
                <w:i/>
                <w:iCs/>
              </w:rPr>
              <w:t xml:space="preserve">Central </w:t>
            </w:r>
            <w:r w:rsidRPr="00DB470E">
              <w:rPr>
                <w:i/>
                <w:iCs/>
              </w:rPr>
              <w:t>E</w:t>
            </w:r>
            <w:r w:rsidR="00B32B0D">
              <w:rPr>
                <w:i/>
                <w:iCs/>
              </w:rPr>
              <w:t xml:space="preserve">astern </w:t>
            </w:r>
            <w:r w:rsidRPr="00DB470E">
              <w:rPr>
                <w:i/>
                <w:iCs/>
              </w:rPr>
              <w:t>E</w:t>
            </w:r>
            <w:r w:rsidR="00B32B0D">
              <w:rPr>
                <w:i/>
                <w:iCs/>
              </w:rPr>
              <w:t>uropea</w:t>
            </w:r>
            <w:r w:rsidR="0011715F">
              <w:rPr>
                <w:i/>
                <w:iCs/>
              </w:rPr>
              <w:t>n</w:t>
            </w:r>
            <w:r w:rsidRPr="00DB470E">
              <w:rPr>
                <w:i/>
                <w:iCs/>
              </w:rPr>
              <w:t xml:space="preserve"> countries.</w:t>
            </w:r>
          </w:p>
          <w:p w14:paraId="03E07618" w14:textId="722738E6" w:rsidR="00690880" w:rsidRPr="00EA4088" w:rsidRDefault="00690880" w:rsidP="003F6588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EA4088">
              <w:t xml:space="preserve">emographics (age, gender, height, weight, BMI, </w:t>
            </w:r>
            <w:r>
              <w:t>e</w:t>
            </w:r>
            <w:r w:rsidRPr="00EA4088">
              <w:t>thnicity</w:t>
            </w:r>
            <w:r w:rsidR="006B19EE">
              <w:t>*</w:t>
            </w:r>
            <w:r w:rsidRPr="00EA4088">
              <w:t>)</w:t>
            </w:r>
            <w:r>
              <w:t>.</w:t>
            </w:r>
          </w:p>
          <w:p w14:paraId="551F2E64" w14:textId="1FF037BA" w:rsidR="00690880" w:rsidRPr="00EA4088" w:rsidRDefault="00690880" w:rsidP="003F6588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 xml:space="preserve">Time since </w:t>
            </w:r>
            <w:r>
              <w:t xml:space="preserve">T2D </w:t>
            </w:r>
            <w:r w:rsidRPr="00EA4088">
              <w:t>diagnosis</w:t>
            </w:r>
          </w:p>
          <w:p w14:paraId="28438A98" w14:textId="5D968EDE" w:rsidR="00690880" w:rsidRPr="00EA4088" w:rsidRDefault="00690880" w:rsidP="003F6588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>Clinical parameters relevant for T2D (HbA1c)</w:t>
            </w:r>
          </w:p>
          <w:p w14:paraId="4228C202" w14:textId="73F3D29B" w:rsidR="00690880" w:rsidRPr="00EA4088" w:rsidRDefault="00690880" w:rsidP="003F6588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>Clinical parameters relevant for CVD (blood pressure, LVEF, blood lipids)</w:t>
            </w:r>
          </w:p>
          <w:p w14:paraId="30A7A9EF" w14:textId="0F07E387" w:rsidR="00690880" w:rsidRDefault="00690880" w:rsidP="003F6588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 xml:space="preserve">Clinical parameters relevant for CKD </w:t>
            </w:r>
            <w:r w:rsidRPr="00A12EC4">
              <w:t>(serum creatinine,</w:t>
            </w:r>
            <w:r w:rsidR="00A12EC4" w:rsidRPr="00A12EC4">
              <w:t xml:space="preserve"> eGFR,</w:t>
            </w:r>
            <w:r w:rsidRPr="00A12EC4">
              <w:t xml:space="preserve"> UACR)</w:t>
            </w:r>
          </w:p>
        </w:tc>
      </w:tr>
      <w:tr w:rsidR="00690880" w14:paraId="7B45D7B5" w14:textId="77777777" w:rsidTr="003F6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48D600E" w14:textId="77777777" w:rsidR="00690880" w:rsidRDefault="00690880" w:rsidP="003F6588">
            <w:r>
              <w:t>Secondary</w:t>
            </w:r>
          </w:p>
        </w:tc>
        <w:tc>
          <w:tcPr>
            <w:tcW w:w="8607" w:type="dxa"/>
          </w:tcPr>
          <w:p w14:paraId="7EAACFC6" w14:textId="77777777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B470E">
              <w:rPr>
                <w:i/>
                <w:iCs/>
              </w:rPr>
              <w:t>Burden of comorbidities (prevalence of CVD, CKD, and risk factors)</w:t>
            </w:r>
            <w:r>
              <w:rPr>
                <w:i/>
                <w:iCs/>
              </w:rPr>
              <w:t xml:space="preserve"> at baseline</w:t>
            </w:r>
            <w:r w:rsidRPr="00DB470E">
              <w:rPr>
                <w:i/>
                <w:iCs/>
              </w:rPr>
              <w:t>.</w:t>
            </w:r>
          </w:p>
          <w:p w14:paraId="79F1E533" w14:textId="14C53169" w:rsidR="00690880" w:rsidRPr="00EA4088" w:rsidRDefault="00690880" w:rsidP="003F6588">
            <w:pPr>
              <w:pStyle w:val="ListParagraph"/>
              <w:numPr>
                <w:ilvl w:val="0"/>
                <w:numId w:val="4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>Prevalence of comorbidities (</w:t>
            </w:r>
            <w:r>
              <w:t>AMI</w:t>
            </w:r>
            <w:r w:rsidRPr="00EA4088">
              <w:t>, cardiology intervention</w:t>
            </w:r>
            <w:r w:rsidR="00452947">
              <w:t xml:space="preserve"> [PCI, CABG]</w:t>
            </w:r>
            <w:r w:rsidRPr="00EA4088">
              <w:t xml:space="preserve">, </w:t>
            </w:r>
            <w:r>
              <w:t>IHD</w:t>
            </w:r>
            <w:r w:rsidRPr="00EA4088">
              <w:t>, heart failure</w:t>
            </w:r>
            <w:r w:rsidRPr="002939F9">
              <w:t xml:space="preserve">, </w:t>
            </w:r>
            <w:r w:rsidR="002939F9" w:rsidRPr="002939F9">
              <w:t xml:space="preserve">heart failure </w:t>
            </w:r>
            <w:r w:rsidRPr="002939F9">
              <w:t>confirmed by echocardiography, st</w:t>
            </w:r>
            <w:r w:rsidRPr="00EA4088">
              <w:t xml:space="preserve">roke, </w:t>
            </w:r>
            <w:r>
              <w:t>PAD)</w:t>
            </w:r>
            <w:r w:rsidRPr="00EA4088">
              <w:t>.</w:t>
            </w:r>
          </w:p>
          <w:p w14:paraId="4FF2C28C" w14:textId="77777777" w:rsidR="00690880" w:rsidRDefault="00690880" w:rsidP="003F6588">
            <w:pPr>
              <w:pStyle w:val="ListParagraph"/>
              <w:numPr>
                <w:ilvl w:val="0"/>
                <w:numId w:val="4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>Risk factors</w:t>
            </w:r>
            <w:r>
              <w:t xml:space="preserve">: </w:t>
            </w:r>
          </w:p>
          <w:p w14:paraId="2F1E59CA" w14:textId="211900F0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690880" w:rsidRPr="00EA4088">
              <w:t>verweight or obese</w:t>
            </w:r>
          </w:p>
          <w:p w14:paraId="3A67678F" w14:textId="3DA39B3E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="00690880" w:rsidRPr="00EA4088">
              <w:t xml:space="preserve">ypertension </w:t>
            </w:r>
            <w:r w:rsidR="00B96CBA">
              <w:t>(</w:t>
            </w:r>
            <w:r w:rsidR="00690880" w:rsidRPr="00EA4088">
              <w:t>systolic ≥140 mmHg and/or diastolic ≥90 mmHg</w:t>
            </w:r>
            <w:r w:rsidR="00B96CBA">
              <w:t>)</w:t>
            </w:r>
          </w:p>
          <w:p w14:paraId="2BFCB63D" w14:textId="18A604C3" w:rsidR="00690880" w:rsidRDefault="00690880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8">
              <w:t xml:space="preserve">10-year risk for fatal CVD according to the SCORE Risk Chart </w:t>
            </w:r>
            <w:r w:rsidR="00B96CBA">
              <w:t>(</w:t>
            </w:r>
            <w:r w:rsidR="00B96CBA" w:rsidRPr="00EA4088">
              <w:t>considering</w:t>
            </w:r>
            <w:r w:rsidRPr="00EA4088">
              <w:t xml:space="preserve"> age, gender, systolic blood pressure, smoking status, and total cholesterol</w:t>
            </w:r>
            <w:r w:rsidR="00B96CBA">
              <w:t>)</w:t>
            </w:r>
          </w:p>
          <w:p w14:paraId="18E7FB1C" w14:textId="71061AA3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690880" w:rsidRPr="00EA4088">
              <w:t xml:space="preserve">obacco smoking </w:t>
            </w:r>
            <w:r w:rsidR="00B96CBA">
              <w:t>(</w:t>
            </w:r>
            <w:r w:rsidR="00690880" w:rsidRPr="00EA4088">
              <w:t>current/ex-smoker/never</w:t>
            </w:r>
            <w:r w:rsidR="00B96CBA">
              <w:t>)</w:t>
            </w:r>
          </w:p>
          <w:p w14:paraId="16991673" w14:textId="21244C1B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690880" w:rsidRPr="00EA4088">
              <w:t xml:space="preserve">hysically inactive </w:t>
            </w:r>
            <w:r w:rsidR="00B96CBA">
              <w:t>(</w:t>
            </w:r>
            <w:r w:rsidR="00690880" w:rsidRPr="00EA4088">
              <w:t>less than 2.5 hours of moderate-intensity aerobic exercise or less than 75 minutes of vigorous aerobic exercise per week</w:t>
            </w:r>
            <w:r w:rsidR="00B96CBA">
              <w:t>)</w:t>
            </w:r>
          </w:p>
          <w:p w14:paraId="09FEF2E0" w14:textId="190663DA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690880" w:rsidRPr="00EA4088">
              <w:t>amily history of early</w:t>
            </w:r>
            <w:r w:rsidR="00F53B22">
              <w:t xml:space="preserve"> onset</w:t>
            </w:r>
            <w:r w:rsidR="00690880" w:rsidRPr="00EA4088">
              <w:t xml:space="preserve"> heart disease</w:t>
            </w:r>
          </w:p>
          <w:p w14:paraId="14B83E97" w14:textId="1C0AD02A" w:rsidR="00690880" w:rsidRDefault="00FF712F" w:rsidP="003F658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690880" w:rsidRPr="00EA4088">
              <w:t>amily history of early</w:t>
            </w:r>
            <w:r w:rsidR="00F53B22">
              <w:t xml:space="preserve"> onset</w:t>
            </w:r>
            <w:r w:rsidR="00690880" w:rsidRPr="00EA4088">
              <w:t xml:space="preserve"> kidney disease</w:t>
            </w:r>
          </w:p>
        </w:tc>
      </w:tr>
      <w:tr w:rsidR="00690880" w14:paraId="0F998856" w14:textId="77777777" w:rsidTr="003F6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1712514" w14:textId="5740D896" w:rsidR="00690880" w:rsidRDefault="00ED76DE" w:rsidP="003F6588">
            <w:r>
              <w:t>Secondary</w:t>
            </w:r>
          </w:p>
        </w:tc>
        <w:tc>
          <w:tcPr>
            <w:tcW w:w="8607" w:type="dxa"/>
          </w:tcPr>
          <w:p w14:paraId="2CA84084" w14:textId="77777777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B470E">
              <w:rPr>
                <w:i/>
                <w:iCs/>
              </w:rPr>
              <w:t>Treatment use at baseline in patients with and without established CVD (defined as AMI, cardiology intervention, IHD, CHF, PAD, or stroke).</w:t>
            </w:r>
          </w:p>
          <w:p w14:paraId="4DBFD009" w14:textId="77777777" w:rsidR="00690880" w:rsidRDefault="00690880" w:rsidP="003F6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T2D medication newly prescribed by the treating physician</w:t>
            </w:r>
            <w:r>
              <w:t>:</w:t>
            </w:r>
            <w:r w:rsidRPr="00DB470E">
              <w:t xml:space="preserve"> </w:t>
            </w:r>
          </w:p>
          <w:p w14:paraId="529CB911" w14:textId="77777777" w:rsidR="00690880" w:rsidRDefault="00690880" w:rsidP="003F6588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SGLT2i</w:t>
            </w:r>
            <w:r>
              <w:t xml:space="preserve"> (</w:t>
            </w:r>
            <w:r w:rsidRPr="00DB470E">
              <w:t>canagliflozin</w:t>
            </w:r>
            <w:r>
              <w:t xml:space="preserve">, </w:t>
            </w:r>
            <w:r w:rsidRPr="00DB470E">
              <w:t>dapagliflozin</w:t>
            </w:r>
            <w:r>
              <w:t xml:space="preserve">, </w:t>
            </w:r>
            <w:r w:rsidRPr="00DB470E">
              <w:t>empagliflozin</w:t>
            </w:r>
            <w:r>
              <w:t xml:space="preserve">, </w:t>
            </w:r>
            <w:r w:rsidRPr="00DB470E">
              <w:t>ertugliflozin</w:t>
            </w:r>
            <w:r>
              <w:t>)</w:t>
            </w:r>
          </w:p>
          <w:p w14:paraId="6174AC2C" w14:textId="77777777" w:rsidR="00690880" w:rsidRDefault="00690880" w:rsidP="003F6588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B470E">
              <w:t>DPP4i</w:t>
            </w:r>
            <w:proofErr w:type="spellEnd"/>
            <w:r>
              <w:t xml:space="preserve"> (</w:t>
            </w:r>
            <w:proofErr w:type="spellStart"/>
            <w:r>
              <w:t>a</w:t>
            </w:r>
            <w:r w:rsidRPr="00DB470E">
              <w:t>logliptin</w:t>
            </w:r>
            <w:proofErr w:type="spellEnd"/>
            <w:r>
              <w:t>, l</w:t>
            </w:r>
            <w:r w:rsidRPr="00DB470E">
              <w:t>inagliptin</w:t>
            </w:r>
            <w:r>
              <w:t>, s</w:t>
            </w:r>
            <w:r w:rsidRPr="00DB470E">
              <w:t>itagliptin</w:t>
            </w:r>
            <w:r>
              <w:t xml:space="preserve">, </w:t>
            </w:r>
            <w:proofErr w:type="spellStart"/>
            <w:r>
              <w:t>s</w:t>
            </w:r>
            <w:r w:rsidRPr="00DB470E">
              <w:t>axagliptin</w:t>
            </w:r>
            <w:proofErr w:type="spellEnd"/>
            <w:r>
              <w:t xml:space="preserve">, </w:t>
            </w:r>
            <w:r w:rsidRPr="00DB470E">
              <w:t>vildagliptin</w:t>
            </w:r>
            <w:r>
              <w:t>)</w:t>
            </w:r>
          </w:p>
          <w:p w14:paraId="53FDFC82" w14:textId="77777777" w:rsidR="00690880" w:rsidRPr="00DB470E" w:rsidRDefault="00690880" w:rsidP="003F6588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GLP-1 RA</w:t>
            </w:r>
            <w:r>
              <w:t xml:space="preserve"> (d</w:t>
            </w:r>
            <w:r w:rsidRPr="00DB470E">
              <w:t>ulaglutide</w:t>
            </w:r>
            <w:r>
              <w:t>, e</w:t>
            </w:r>
            <w:r w:rsidRPr="00DB470E">
              <w:t>xenatide</w:t>
            </w:r>
            <w:r>
              <w:t>, l</w:t>
            </w:r>
            <w:r w:rsidRPr="00DB470E">
              <w:t>iraglutide</w:t>
            </w:r>
            <w:r>
              <w:t xml:space="preserve">, </w:t>
            </w:r>
            <w:proofErr w:type="spellStart"/>
            <w:r>
              <w:t>s</w:t>
            </w:r>
            <w:r w:rsidRPr="00DB470E">
              <w:t>emaglutide</w:t>
            </w:r>
            <w:proofErr w:type="spellEnd"/>
            <w:r>
              <w:t xml:space="preserve">, </w:t>
            </w:r>
            <w:proofErr w:type="spellStart"/>
            <w:r w:rsidRPr="00DB470E">
              <w:t>lixisenatide</w:t>
            </w:r>
            <w:proofErr w:type="spellEnd"/>
            <w:r>
              <w:t>)</w:t>
            </w:r>
          </w:p>
          <w:p w14:paraId="51CCEFFA" w14:textId="77777777" w:rsidR="00690880" w:rsidRPr="00DB470E" w:rsidRDefault="00690880" w:rsidP="003F6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Reasons for choosing the treatment (</w:t>
            </w:r>
            <w:r>
              <w:t xml:space="preserve">rated as </w:t>
            </w:r>
            <w:r w:rsidRPr="00DB470E">
              <w:t>not relevant at all/moderately relevant/highly</w:t>
            </w:r>
            <w:r>
              <w:t xml:space="preserve"> </w:t>
            </w:r>
            <w:r w:rsidRPr="00DB470E">
              <w:t>relevant)</w:t>
            </w:r>
            <w:r>
              <w:t>:</w:t>
            </w:r>
          </w:p>
          <w:p w14:paraId="3E1F211D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HbA1c lowering</w:t>
            </w:r>
          </w:p>
          <w:p w14:paraId="4B462077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Weight loss</w:t>
            </w:r>
          </w:p>
          <w:p w14:paraId="5C584148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Cardiovascular risk reduction</w:t>
            </w:r>
          </w:p>
          <w:p w14:paraId="40CD4F02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Favourable side effect profile</w:t>
            </w:r>
          </w:p>
          <w:p w14:paraId="1F5CD020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Simple dosing / administration</w:t>
            </w:r>
          </w:p>
          <w:p w14:paraId="46A931A5" w14:textId="77777777" w:rsidR="00690880" w:rsidRPr="00DB470E" w:rsidRDefault="00690880" w:rsidP="003F6588">
            <w:pPr>
              <w:pStyle w:val="ListParagraph"/>
              <w:numPr>
                <w:ilvl w:val="0"/>
                <w:numId w:val="7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Guideline recommendation</w:t>
            </w:r>
          </w:p>
          <w:p w14:paraId="63E24E7F" w14:textId="77777777" w:rsidR="00690880" w:rsidRPr="00DB470E" w:rsidRDefault="00690880" w:rsidP="003F6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Concomitant T2D medications</w:t>
            </w:r>
            <w:r>
              <w:t>:</w:t>
            </w:r>
          </w:p>
          <w:p w14:paraId="7BEA49E1" w14:textId="77777777" w:rsidR="00690880" w:rsidRPr="00DB470E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Metformin</w:t>
            </w:r>
          </w:p>
          <w:p w14:paraId="66214495" w14:textId="77777777" w:rsidR="00690880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Sulfonylurea</w:t>
            </w:r>
          </w:p>
          <w:p w14:paraId="2550EE1C" w14:textId="77777777" w:rsidR="00690880" w:rsidRPr="00DB470E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Acarbose</w:t>
            </w:r>
          </w:p>
          <w:p w14:paraId="2CCB63D1" w14:textId="77777777" w:rsidR="00690880" w:rsidRPr="00DB470E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Pioglitazone</w:t>
            </w:r>
          </w:p>
          <w:p w14:paraId="11C112E2" w14:textId="77777777" w:rsidR="00690880" w:rsidRPr="00DB470E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Insulin</w:t>
            </w:r>
          </w:p>
          <w:p w14:paraId="36FE264B" w14:textId="77777777" w:rsidR="00690880" w:rsidRPr="00DB470E" w:rsidRDefault="00690880" w:rsidP="003F6588">
            <w:pPr>
              <w:pStyle w:val="ListParagraph"/>
              <w:numPr>
                <w:ilvl w:val="0"/>
                <w:numId w:val="9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Others</w:t>
            </w:r>
          </w:p>
          <w:p w14:paraId="4F0FDBF1" w14:textId="77777777" w:rsidR="00690880" w:rsidRPr="00DB470E" w:rsidRDefault="00690880" w:rsidP="003F658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Concomitant CVD and CKD medications (class level only)</w:t>
            </w:r>
          </w:p>
          <w:p w14:paraId="2E759E71" w14:textId="77777777" w:rsidR="00690880" w:rsidRPr="00DB470E" w:rsidRDefault="00690880" w:rsidP="003F6588">
            <w:pPr>
              <w:pStyle w:val="ListParagraph"/>
              <w:numPr>
                <w:ilvl w:val="0"/>
                <w:numId w:val="10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 xml:space="preserve">Antihypertensives </w:t>
            </w:r>
            <w:proofErr w:type="spellStart"/>
            <w:r w:rsidRPr="00DB470E">
              <w:t>ACEi</w:t>
            </w:r>
            <w:proofErr w:type="spellEnd"/>
            <w:r w:rsidRPr="00DB470E">
              <w:t xml:space="preserve"> or </w:t>
            </w:r>
            <w:proofErr w:type="spellStart"/>
            <w:r w:rsidRPr="00DB470E">
              <w:t>ARBs</w:t>
            </w:r>
            <w:proofErr w:type="spellEnd"/>
          </w:p>
          <w:p w14:paraId="714C327C" w14:textId="77777777" w:rsidR="00690880" w:rsidRPr="00DB470E" w:rsidRDefault="00690880" w:rsidP="003F6588">
            <w:pPr>
              <w:pStyle w:val="ListParagraph"/>
              <w:numPr>
                <w:ilvl w:val="0"/>
                <w:numId w:val="10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Statins</w:t>
            </w:r>
          </w:p>
          <w:p w14:paraId="1339AC4C" w14:textId="77777777" w:rsidR="00690880" w:rsidRPr="00DB470E" w:rsidRDefault="00690880" w:rsidP="003F6588">
            <w:pPr>
              <w:pStyle w:val="ListParagraph"/>
              <w:numPr>
                <w:ilvl w:val="0"/>
                <w:numId w:val="10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Low dose aspirin</w:t>
            </w:r>
          </w:p>
          <w:p w14:paraId="26938CCB" w14:textId="77777777" w:rsidR="00690880" w:rsidRPr="00DB470E" w:rsidRDefault="00690880" w:rsidP="003F6588">
            <w:pPr>
              <w:pStyle w:val="ListParagraph"/>
              <w:numPr>
                <w:ilvl w:val="0"/>
                <w:numId w:val="10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lastRenderedPageBreak/>
              <w:t>Beta blockers</w:t>
            </w:r>
          </w:p>
          <w:p w14:paraId="058D0F88" w14:textId="77777777" w:rsidR="00690880" w:rsidRDefault="00690880" w:rsidP="003F6588">
            <w:pPr>
              <w:pStyle w:val="ListParagraph"/>
              <w:numPr>
                <w:ilvl w:val="0"/>
                <w:numId w:val="10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Diuretics</w:t>
            </w:r>
          </w:p>
        </w:tc>
      </w:tr>
      <w:tr w:rsidR="00690880" w14:paraId="031F6E3F" w14:textId="77777777" w:rsidTr="003F6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00FFA00" w14:textId="6DC1CDD4" w:rsidR="00690880" w:rsidRDefault="00ED76DE" w:rsidP="003F6588">
            <w:r>
              <w:lastRenderedPageBreak/>
              <w:t>Secondary</w:t>
            </w:r>
          </w:p>
        </w:tc>
        <w:tc>
          <w:tcPr>
            <w:tcW w:w="8607" w:type="dxa"/>
          </w:tcPr>
          <w:p w14:paraId="4FF692AA" w14:textId="77777777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B470E">
              <w:rPr>
                <w:i/>
                <w:iCs/>
              </w:rPr>
              <w:t>Association of socioeconomic parameters with treatment decisions at</w:t>
            </w:r>
            <w:r w:rsidRPr="00690880">
              <w:rPr>
                <w:i/>
                <w:iCs/>
              </w:rPr>
              <w:t xml:space="preserve"> baseline</w:t>
            </w:r>
            <w:r w:rsidRPr="00DB470E">
              <w:rPr>
                <w:i/>
                <w:iCs/>
              </w:rPr>
              <w:t>.</w:t>
            </w:r>
          </w:p>
          <w:p w14:paraId="4165543B" w14:textId="77777777" w:rsidR="00690880" w:rsidRPr="00DB470E" w:rsidRDefault="00690880" w:rsidP="003F658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Employment status</w:t>
            </w:r>
          </w:p>
          <w:p w14:paraId="675D386B" w14:textId="77777777" w:rsidR="00690880" w:rsidRPr="00DB470E" w:rsidRDefault="00690880" w:rsidP="003F658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Family status</w:t>
            </w:r>
          </w:p>
          <w:p w14:paraId="7E4A4AAB" w14:textId="77777777" w:rsidR="00690880" w:rsidRDefault="00690880" w:rsidP="003F658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Type of health insurance</w:t>
            </w:r>
          </w:p>
        </w:tc>
      </w:tr>
      <w:tr w:rsidR="00690880" w14:paraId="64E95BE7" w14:textId="77777777" w:rsidTr="003F6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7D51E8E" w14:textId="3F0227F7" w:rsidR="00690880" w:rsidRDefault="00ED76DE" w:rsidP="003F6588">
            <w:r>
              <w:t>Secondary</w:t>
            </w:r>
          </w:p>
        </w:tc>
        <w:tc>
          <w:tcPr>
            <w:tcW w:w="8607" w:type="dxa"/>
          </w:tcPr>
          <w:p w14:paraId="76022C37" w14:textId="110E0DE9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B470E">
              <w:rPr>
                <w:i/>
                <w:iCs/>
              </w:rPr>
              <w:t>Discontinuation rate, reasons for discontinuation</w:t>
            </w:r>
            <w:r w:rsidRPr="00690880">
              <w:rPr>
                <w:i/>
                <w:iCs/>
              </w:rPr>
              <w:t>,</w:t>
            </w:r>
            <w:r w:rsidRPr="00DB470E">
              <w:rPr>
                <w:i/>
                <w:iCs/>
              </w:rPr>
              <w:t xml:space="preserve"> and duration of treatment </w:t>
            </w:r>
            <w:r w:rsidRPr="00690880">
              <w:rPr>
                <w:i/>
                <w:iCs/>
              </w:rPr>
              <w:t>with</w:t>
            </w:r>
            <w:r w:rsidRPr="00DB470E">
              <w:rPr>
                <w:i/>
                <w:iCs/>
              </w:rPr>
              <w:t xml:space="preserve"> GLP-1 RA, DPP4i</w:t>
            </w:r>
            <w:r w:rsidRPr="00690880">
              <w:rPr>
                <w:i/>
                <w:iCs/>
              </w:rPr>
              <w:t>,</w:t>
            </w:r>
            <w:r w:rsidRPr="00DB470E">
              <w:rPr>
                <w:i/>
                <w:iCs/>
              </w:rPr>
              <w:t xml:space="preserve"> and SGLT2i </w:t>
            </w:r>
            <w:r w:rsidRPr="00690880">
              <w:rPr>
                <w:i/>
                <w:iCs/>
              </w:rPr>
              <w:t>1</w:t>
            </w:r>
            <w:r w:rsidR="008A519C">
              <w:rPr>
                <w:i/>
                <w:iCs/>
              </w:rPr>
              <w:t>-</w:t>
            </w:r>
            <w:r w:rsidRPr="00690880">
              <w:rPr>
                <w:i/>
                <w:iCs/>
              </w:rPr>
              <w:t>year ± 2</w:t>
            </w:r>
            <w:r w:rsidR="009C0F97">
              <w:rPr>
                <w:i/>
                <w:iCs/>
              </w:rPr>
              <w:t>-</w:t>
            </w:r>
            <w:r w:rsidRPr="00690880">
              <w:rPr>
                <w:i/>
                <w:iCs/>
              </w:rPr>
              <w:t>months after baseline</w:t>
            </w:r>
            <w:r w:rsidRPr="00DB470E">
              <w:rPr>
                <w:i/>
                <w:iCs/>
              </w:rPr>
              <w:t>.</w:t>
            </w:r>
          </w:p>
          <w:p w14:paraId="4C6729C6" w14:textId="77777777" w:rsidR="00690880" w:rsidRPr="00DB470E" w:rsidRDefault="00690880" w:rsidP="003F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 xml:space="preserve">Status of T2D therapy </w:t>
            </w:r>
          </w:p>
          <w:p w14:paraId="2CBA6B12" w14:textId="242A0ABC" w:rsidR="00690880" w:rsidRDefault="00690880" w:rsidP="003F658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Stop date, if available</w:t>
            </w:r>
          </w:p>
          <w:p w14:paraId="06AA58BA" w14:textId="77777777" w:rsidR="00690880" w:rsidRPr="00DB470E" w:rsidRDefault="00690880" w:rsidP="003F658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Reasons for discontinuation</w:t>
            </w:r>
            <w:r>
              <w:t>:</w:t>
            </w:r>
          </w:p>
          <w:p w14:paraId="501A7A1D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Investigator’s decision</w:t>
            </w:r>
          </w:p>
          <w:p w14:paraId="22CB7A43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Patient’s request (difficulties in medication handling)</w:t>
            </w:r>
          </w:p>
          <w:p w14:paraId="731E1A01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Patient’s request (financial burden regarding co-payment)</w:t>
            </w:r>
          </w:p>
          <w:p w14:paraId="64D88502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Patient’s request (other)</w:t>
            </w:r>
          </w:p>
          <w:p w14:paraId="61738640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Lost to follow-up</w:t>
            </w:r>
          </w:p>
          <w:p w14:paraId="27F22E00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 xml:space="preserve">Adverse event </w:t>
            </w:r>
          </w:p>
          <w:p w14:paraId="10DB8D4B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Death</w:t>
            </w:r>
          </w:p>
          <w:p w14:paraId="51C8412C" w14:textId="77777777" w:rsidR="00690880" w:rsidRPr="00DB470E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Unknown</w:t>
            </w:r>
          </w:p>
          <w:p w14:paraId="0A792767" w14:textId="77777777" w:rsidR="00690880" w:rsidRDefault="00690880" w:rsidP="003F6588">
            <w:pPr>
              <w:pStyle w:val="ListParagraph"/>
              <w:numPr>
                <w:ilvl w:val="0"/>
                <w:numId w:val="13"/>
              </w:numPr>
              <w:ind w:left="143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470E">
              <w:t>Other</w:t>
            </w:r>
          </w:p>
        </w:tc>
      </w:tr>
    </w:tbl>
    <w:p w14:paraId="718FBB17" w14:textId="77777777" w:rsidR="0041028A" w:rsidRDefault="002835EA" w:rsidP="0041028A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83780">
        <w:rPr>
          <w:rFonts w:ascii="Times New Roman" w:hAnsi="Times New Roman" w:cs="Times New Roman"/>
        </w:rPr>
        <w:t xml:space="preserve">Assessment of ethnicity (black or non-black) </w:t>
      </w:r>
      <w:r w:rsidR="00B95D30">
        <w:rPr>
          <w:rFonts w:ascii="Times New Roman" w:hAnsi="Times New Roman" w:cs="Times New Roman"/>
        </w:rPr>
        <w:t xml:space="preserve">was </w:t>
      </w:r>
      <w:r w:rsidR="00983780">
        <w:rPr>
          <w:rFonts w:ascii="Times New Roman" w:hAnsi="Times New Roman" w:cs="Times New Roman"/>
        </w:rPr>
        <w:t>necessary for calculation of eGFR.</w:t>
      </w:r>
    </w:p>
    <w:p w14:paraId="6777A3AD" w14:textId="504B1895" w:rsidR="00690880" w:rsidRPr="003E65A3" w:rsidRDefault="00B31EE5" w:rsidP="0041028A">
      <w:pPr>
        <w:spacing w:before="24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CEi</w:t>
      </w:r>
      <w:proofErr w:type="spellEnd"/>
      <w:r>
        <w:rPr>
          <w:rFonts w:ascii="Times New Roman" w:hAnsi="Times New Roman" w:cs="Times New Roman"/>
        </w:rPr>
        <w:t xml:space="preserve">, angiotensin converting enzyme inhibitors; </w:t>
      </w:r>
      <w:r w:rsidR="00E728E9">
        <w:rPr>
          <w:rFonts w:ascii="Times New Roman" w:hAnsi="Times New Roman" w:cs="Times New Roman"/>
        </w:rPr>
        <w:t>A</w:t>
      </w:r>
      <w:r w:rsidR="00E728E9" w:rsidRPr="001B2188">
        <w:rPr>
          <w:rFonts w:ascii="Times New Roman" w:hAnsi="Times New Roman" w:cs="Times New Roman"/>
        </w:rPr>
        <w:t xml:space="preserve">MI, </w:t>
      </w:r>
      <w:r w:rsidR="00E728E9">
        <w:rPr>
          <w:rFonts w:ascii="Times New Roman" w:hAnsi="Times New Roman" w:cs="Times New Roman"/>
        </w:rPr>
        <w:t xml:space="preserve">acute </w:t>
      </w:r>
      <w:r w:rsidR="00E728E9" w:rsidRPr="001B2188">
        <w:rPr>
          <w:rFonts w:ascii="Times New Roman" w:hAnsi="Times New Roman" w:cs="Times New Roman"/>
        </w:rPr>
        <w:t>myocardial infarction;</w:t>
      </w:r>
      <w:r>
        <w:rPr>
          <w:rFonts w:ascii="Times New Roman" w:hAnsi="Times New Roman" w:cs="Times New Roman"/>
        </w:rPr>
        <w:t xml:space="preserve"> ARB, an</w:t>
      </w:r>
      <w:r w:rsidR="003E65A3">
        <w:rPr>
          <w:rFonts w:ascii="Times New Roman" w:hAnsi="Times New Roman" w:cs="Times New Roman"/>
        </w:rPr>
        <w:t>giotensin receptor blockers;</w:t>
      </w:r>
      <w:r w:rsidR="004B5E90">
        <w:rPr>
          <w:rFonts w:ascii="Times New Roman" w:hAnsi="Times New Roman" w:cs="Times New Roman"/>
        </w:rPr>
        <w:t xml:space="preserve"> </w:t>
      </w:r>
      <w:r w:rsidR="00F36A3F">
        <w:rPr>
          <w:rFonts w:ascii="Times New Roman" w:hAnsi="Times New Roman" w:cs="Times New Roman"/>
        </w:rPr>
        <w:t xml:space="preserve">BMI, body mass index; 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CABG, </w:t>
      </w:r>
      <w:r w:rsidR="003376C5">
        <w:rPr>
          <w:rFonts w:ascii="Times New Roman" w:hAnsi="Times New Roman" w:cs="Times New Roman"/>
          <w:lang w:val="en-US" w:eastAsia="zh-CN" w:bidi="th-TH"/>
        </w:rPr>
        <w:t>c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oronary </w:t>
      </w:r>
      <w:r w:rsidR="003376C5">
        <w:rPr>
          <w:rFonts w:ascii="Times New Roman" w:hAnsi="Times New Roman" w:cs="Times New Roman"/>
          <w:lang w:val="en-US" w:eastAsia="zh-CN" w:bidi="th-TH"/>
        </w:rPr>
        <w:t>a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rtery </w:t>
      </w:r>
      <w:r w:rsidR="003376C5">
        <w:rPr>
          <w:rFonts w:ascii="Times New Roman" w:hAnsi="Times New Roman" w:cs="Times New Roman"/>
          <w:lang w:val="en-US" w:eastAsia="zh-CN" w:bidi="th-TH"/>
        </w:rPr>
        <w:t>b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ypass </w:t>
      </w:r>
      <w:r w:rsidR="003376C5">
        <w:rPr>
          <w:rFonts w:ascii="Times New Roman" w:hAnsi="Times New Roman" w:cs="Times New Roman"/>
          <w:lang w:val="en-US" w:eastAsia="zh-CN" w:bidi="th-TH"/>
        </w:rPr>
        <w:t>g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raft; </w:t>
      </w:r>
      <w:r w:rsidR="00CA0DBE" w:rsidRPr="008E0323">
        <w:rPr>
          <w:rFonts w:ascii="Times New Roman" w:hAnsi="Times New Roman" w:cs="Times New Roman"/>
        </w:rPr>
        <w:t>CHF,</w:t>
      </w:r>
      <w:r w:rsidR="008E0323">
        <w:rPr>
          <w:rFonts w:ascii="Times New Roman" w:hAnsi="Times New Roman" w:cs="Times New Roman"/>
        </w:rPr>
        <w:t xml:space="preserve"> congestive heart failure;</w:t>
      </w:r>
      <w:r w:rsidR="00CA0DBE">
        <w:rPr>
          <w:rFonts w:ascii="Times New Roman" w:hAnsi="Times New Roman" w:cs="Times New Roman"/>
        </w:rPr>
        <w:t xml:space="preserve"> </w:t>
      </w:r>
      <w:r w:rsidR="001B2188" w:rsidRPr="001B2188">
        <w:rPr>
          <w:rFonts w:ascii="Times New Roman" w:hAnsi="Times New Roman" w:cs="Times New Roman"/>
        </w:rPr>
        <w:t>CKD, chronic kidney disease</w:t>
      </w:r>
      <w:r w:rsidR="00F36A3F">
        <w:rPr>
          <w:rFonts w:ascii="Times New Roman" w:hAnsi="Times New Roman" w:cs="Times New Roman"/>
        </w:rPr>
        <w:t>;</w:t>
      </w:r>
      <w:r w:rsidR="001B2188" w:rsidRPr="001B2188">
        <w:rPr>
          <w:rFonts w:ascii="Times New Roman" w:hAnsi="Times New Roman" w:cs="Times New Roman"/>
        </w:rPr>
        <w:t xml:space="preserve"> CVD, cardiovascular disease; DPP4i, 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d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ipeptidyl</w:t>
      </w:r>
      <w:r w:rsidR="00394015">
        <w:rPr>
          <w:rFonts w:ascii="Times New Roman" w:eastAsiaTheme="minorEastAsia" w:hAnsi="Times New Roman" w:cs="Times New Roman"/>
          <w:lang w:eastAsia="zh-CN" w:bidi="th-TH"/>
        </w:rPr>
        <w:t xml:space="preserve"> 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peptidase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-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4 inhibitor</w:t>
      </w:r>
      <w:r w:rsidR="001B2188" w:rsidRPr="001B2188">
        <w:rPr>
          <w:rFonts w:ascii="Times New Roman" w:hAnsi="Times New Roman" w:cs="Times New Roman"/>
        </w:rPr>
        <w:t xml:space="preserve">; eGFR, </w:t>
      </w:r>
      <w:r w:rsidR="001F1A01">
        <w:rPr>
          <w:rFonts w:ascii="Times New Roman" w:hAnsi="Times New Roman" w:cs="Times New Roman"/>
        </w:rPr>
        <w:t>e</w:t>
      </w:r>
      <w:r w:rsidR="001F1A01" w:rsidRPr="001B2188">
        <w:rPr>
          <w:rFonts w:ascii="Times New Roman" w:hAnsi="Times New Roman" w:cs="Times New Roman"/>
        </w:rPr>
        <w:t xml:space="preserve">stimated </w:t>
      </w:r>
      <w:r w:rsidR="001F1A01">
        <w:rPr>
          <w:rFonts w:ascii="Times New Roman" w:hAnsi="Times New Roman" w:cs="Times New Roman"/>
        </w:rPr>
        <w:t>g</w:t>
      </w:r>
      <w:r w:rsidR="001F1A01" w:rsidRPr="001B2188">
        <w:rPr>
          <w:rFonts w:ascii="Times New Roman" w:hAnsi="Times New Roman" w:cs="Times New Roman"/>
        </w:rPr>
        <w:t xml:space="preserve">lomerular </w:t>
      </w:r>
      <w:r w:rsidR="001F1A01">
        <w:rPr>
          <w:rFonts w:ascii="Times New Roman" w:hAnsi="Times New Roman" w:cs="Times New Roman"/>
        </w:rPr>
        <w:t>f</w:t>
      </w:r>
      <w:r w:rsidR="001F1A01" w:rsidRPr="001B2188">
        <w:rPr>
          <w:rFonts w:ascii="Times New Roman" w:hAnsi="Times New Roman" w:cs="Times New Roman"/>
        </w:rPr>
        <w:t xml:space="preserve">iltration </w:t>
      </w:r>
      <w:r w:rsidR="001F1A01">
        <w:rPr>
          <w:rFonts w:ascii="Times New Roman" w:hAnsi="Times New Roman" w:cs="Times New Roman"/>
        </w:rPr>
        <w:t>r</w:t>
      </w:r>
      <w:r w:rsidR="001F1A01" w:rsidRPr="001B2188">
        <w:rPr>
          <w:rFonts w:ascii="Times New Roman" w:hAnsi="Times New Roman" w:cs="Times New Roman"/>
        </w:rPr>
        <w:t>ate</w:t>
      </w:r>
      <w:r w:rsidR="001B2188" w:rsidRPr="001B2188">
        <w:rPr>
          <w:rFonts w:ascii="Times New Roman" w:hAnsi="Times New Roman" w:cs="Times New Roman"/>
        </w:rPr>
        <w:t xml:space="preserve">; </w:t>
      </w:r>
      <w:r w:rsidR="009D3756" w:rsidRPr="00F74A11">
        <w:rPr>
          <w:rFonts w:ascii="Times New Roman" w:hAnsi="Times New Roman" w:cs="Times New Roman"/>
        </w:rPr>
        <w:t xml:space="preserve">GLP-1 RA, </w:t>
      </w:r>
      <w:r w:rsidR="000F626C">
        <w:rPr>
          <w:rFonts w:ascii="Times New Roman" w:hAnsi="Times New Roman" w:cs="Times New Roman"/>
        </w:rPr>
        <w:t>g</w:t>
      </w:r>
      <w:r w:rsidR="009D3756" w:rsidRPr="00F74A11">
        <w:rPr>
          <w:rFonts w:ascii="Times New Roman" w:hAnsi="Times New Roman" w:cs="Times New Roman"/>
        </w:rPr>
        <w:t xml:space="preserve">lucagon-like peptide-1 receptor agonist; </w:t>
      </w:r>
      <w:r w:rsidR="00473659" w:rsidRPr="005675D7">
        <w:rPr>
          <w:rFonts w:ascii="Times New Roman" w:eastAsiaTheme="minorEastAsia" w:hAnsi="Times New Roman" w:cs="Times New Roman"/>
          <w:lang w:eastAsia="zh-CN" w:bidi="th-TH"/>
        </w:rPr>
        <w:t>HbA1c, glycated h</w:t>
      </w:r>
      <w:r w:rsidR="00473659">
        <w:rPr>
          <w:rFonts w:ascii="Times New Roman" w:eastAsiaTheme="minorEastAsia" w:hAnsi="Times New Roman" w:cs="Times New Roman"/>
          <w:lang w:eastAsia="zh-CN" w:bidi="th-TH"/>
        </w:rPr>
        <w:t>a</w:t>
      </w:r>
      <w:r w:rsidR="00473659" w:rsidRPr="005675D7">
        <w:rPr>
          <w:rFonts w:ascii="Times New Roman" w:eastAsiaTheme="minorEastAsia" w:hAnsi="Times New Roman" w:cs="Times New Roman"/>
          <w:lang w:eastAsia="zh-CN" w:bidi="th-TH"/>
        </w:rPr>
        <w:t>emoglobin</w:t>
      </w:r>
      <w:r w:rsidR="00473659">
        <w:rPr>
          <w:rFonts w:ascii="Times New Roman" w:eastAsiaTheme="minorEastAsia" w:hAnsi="Times New Roman" w:cs="Times New Roman"/>
          <w:lang w:eastAsia="zh-CN" w:bidi="th-TH"/>
        </w:rPr>
        <w:t>;</w:t>
      </w:r>
      <w:r w:rsidR="00473659" w:rsidRPr="00F74A11">
        <w:rPr>
          <w:rFonts w:ascii="Times New Roman" w:hAnsi="Times New Roman" w:cs="Times New Roman"/>
        </w:rPr>
        <w:t xml:space="preserve"> </w:t>
      </w:r>
      <w:r w:rsidR="009D3756" w:rsidRPr="00F74A11">
        <w:rPr>
          <w:rFonts w:ascii="Times New Roman" w:hAnsi="Times New Roman" w:cs="Times New Roman"/>
        </w:rPr>
        <w:t xml:space="preserve">HCP, healthcare professional; </w:t>
      </w:r>
      <w:r w:rsidR="003E65A3" w:rsidRPr="001B2188">
        <w:rPr>
          <w:rFonts w:ascii="Times New Roman" w:hAnsi="Times New Roman" w:cs="Times New Roman"/>
        </w:rPr>
        <w:t>IHD, isch</w:t>
      </w:r>
      <w:r w:rsidR="003E65A3">
        <w:rPr>
          <w:rFonts w:ascii="Times New Roman" w:hAnsi="Times New Roman" w:cs="Times New Roman"/>
        </w:rPr>
        <w:t>a</w:t>
      </w:r>
      <w:r w:rsidR="003E65A3" w:rsidRPr="001B2188">
        <w:rPr>
          <w:rFonts w:ascii="Times New Roman" w:hAnsi="Times New Roman" w:cs="Times New Roman"/>
        </w:rPr>
        <w:t xml:space="preserve">emic heart disease; </w:t>
      </w:r>
      <w:r w:rsidR="00372ACF">
        <w:rPr>
          <w:rFonts w:ascii="Times New Roman" w:hAnsi="Times New Roman" w:cs="Times New Roman"/>
        </w:rPr>
        <w:t xml:space="preserve">LVEF, left ventricular ejection fraction; </w:t>
      </w:r>
      <w:r w:rsidR="003E65A3" w:rsidRPr="001B2188">
        <w:rPr>
          <w:rFonts w:ascii="Times New Roman" w:hAnsi="Times New Roman" w:cs="Times New Roman"/>
        </w:rPr>
        <w:t>PAD, peripheral arterial disease</w:t>
      </w:r>
      <w:r w:rsidR="003376C5">
        <w:rPr>
          <w:rFonts w:ascii="Times New Roman" w:hAnsi="Times New Roman" w:cs="Times New Roman"/>
        </w:rPr>
        <w:t>;</w:t>
      </w:r>
      <w:r w:rsidR="003376C5" w:rsidRPr="003376C5">
        <w:rPr>
          <w:rFonts w:ascii="Times New Roman" w:hAnsi="Times New Roman" w:cs="Times New Roman"/>
          <w:lang w:val="en-US" w:eastAsia="zh-CN" w:bidi="th-TH"/>
        </w:rPr>
        <w:t xml:space="preserve"> 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PCI, </w:t>
      </w:r>
      <w:r w:rsidR="003376C5">
        <w:rPr>
          <w:rFonts w:ascii="Times New Roman" w:hAnsi="Times New Roman" w:cs="Times New Roman"/>
          <w:lang w:val="en-US" w:eastAsia="zh-CN" w:bidi="th-TH"/>
        </w:rPr>
        <w:t>p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ercutaneous </w:t>
      </w:r>
      <w:r w:rsidR="003376C5">
        <w:rPr>
          <w:rFonts w:ascii="Times New Roman" w:hAnsi="Times New Roman" w:cs="Times New Roman"/>
          <w:lang w:val="en-US" w:eastAsia="zh-CN" w:bidi="th-TH"/>
        </w:rPr>
        <w:t>c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 xml:space="preserve">oronary </w:t>
      </w:r>
      <w:r w:rsidR="003376C5">
        <w:rPr>
          <w:rFonts w:ascii="Times New Roman" w:hAnsi="Times New Roman" w:cs="Times New Roman"/>
          <w:lang w:val="en-US" w:eastAsia="zh-CN" w:bidi="th-TH"/>
        </w:rPr>
        <w:t>i</w:t>
      </w:r>
      <w:r w:rsidR="003376C5" w:rsidRPr="001B2188">
        <w:rPr>
          <w:rFonts w:ascii="Times New Roman" w:hAnsi="Times New Roman" w:cs="Times New Roman"/>
          <w:lang w:val="en-US" w:eastAsia="zh-CN" w:bidi="th-TH"/>
        </w:rPr>
        <w:t>ntervention;</w:t>
      </w:r>
      <w:r w:rsidR="003E65A3">
        <w:rPr>
          <w:rFonts w:ascii="Times New Roman" w:hAnsi="Times New Roman" w:cs="Times New Roman"/>
        </w:rPr>
        <w:t xml:space="preserve"> </w:t>
      </w:r>
      <w:r w:rsidR="009D3756" w:rsidRPr="00F74A11">
        <w:rPr>
          <w:rFonts w:ascii="Times New Roman" w:hAnsi="Times New Roman" w:cs="Times New Roman"/>
        </w:rPr>
        <w:t xml:space="preserve">SGLT2i, </w:t>
      </w:r>
      <w:r w:rsidR="000F626C">
        <w:rPr>
          <w:rFonts w:ascii="Times New Roman" w:hAnsi="Times New Roman" w:cs="Times New Roman"/>
        </w:rPr>
        <w:t>s</w:t>
      </w:r>
      <w:r w:rsidR="000F626C" w:rsidRPr="00A3765C">
        <w:rPr>
          <w:rFonts w:ascii="Times New Roman" w:hAnsi="Times New Roman" w:cs="Times New Roman"/>
        </w:rPr>
        <w:t>odium</w:t>
      </w:r>
      <w:r w:rsidR="000F626C">
        <w:rPr>
          <w:rFonts w:ascii="Times New Roman" w:hAnsi="Times New Roman" w:cs="Times New Roman"/>
        </w:rPr>
        <w:t>-g</w:t>
      </w:r>
      <w:r w:rsidR="000F626C" w:rsidRPr="00A3765C">
        <w:rPr>
          <w:rFonts w:ascii="Times New Roman" w:hAnsi="Times New Roman" w:cs="Times New Roman"/>
        </w:rPr>
        <w:t xml:space="preserve">lucose </w:t>
      </w:r>
      <w:r w:rsidR="000F626C">
        <w:rPr>
          <w:rFonts w:ascii="Times New Roman" w:hAnsi="Times New Roman" w:cs="Times New Roman"/>
        </w:rPr>
        <w:t>cot</w:t>
      </w:r>
      <w:r w:rsidR="000F626C" w:rsidRPr="00A3765C">
        <w:rPr>
          <w:rFonts w:ascii="Times New Roman" w:hAnsi="Times New Roman" w:cs="Times New Roman"/>
        </w:rPr>
        <w:t>ransporter</w:t>
      </w:r>
      <w:r w:rsidR="000F626C">
        <w:rPr>
          <w:rFonts w:ascii="Times New Roman" w:hAnsi="Times New Roman" w:cs="Times New Roman"/>
        </w:rPr>
        <w:t>-</w:t>
      </w:r>
      <w:r w:rsidR="000F626C" w:rsidRPr="00A3765C">
        <w:rPr>
          <w:rFonts w:ascii="Times New Roman" w:hAnsi="Times New Roman" w:cs="Times New Roman"/>
        </w:rPr>
        <w:t>2 inhibitor</w:t>
      </w:r>
      <w:r w:rsidR="009D3756" w:rsidRPr="00F74A11">
        <w:rPr>
          <w:rFonts w:ascii="Times New Roman" w:hAnsi="Times New Roman" w:cs="Times New Roman"/>
        </w:rPr>
        <w:t>; T2D, type 2 diabetes</w:t>
      </w:r>
      <w:r w:rsidR="00AD026D" w:rsidRPr="00F74A11">
        <w:rPr>
          <w:rFonts w:ascii="Times New Roman" w:hAnsi="Times New Roman" w:cs="Times New Roman"/>
        </w:rPr>
        <w:t>;</w:t>
      </w:r>
      <w:r w:rsidR="00AD026D" w:rsidRPr="001B2188">
        <w:rPr>
          <w:rFonts w:ascii="Times New Roman" w:hAnsi="Times New Roman" w:cs="Times New Roman"/>
        </w:rPr>
        <w:t xml:space="preserve"> UACR, </w:t>
      </w:r>
      <w:r w:rsidR="00976507">
        <w:rPr>
          <w:rFonts w:ascii="Times New Roman" w:hAnsi="Times New Roman" w:cs="Times New Roman"/>
        </w:rPr>
        <w:t>u</w:t>
      </w:r>
      <w:r w:rsidR="00AD026D" w:rsidRPr="001B2188">
        <w:rPr>
          <w:rFonts w:ascii="Times New Roman" w:hAnsi="Times New Roman" w:cs="Times New Roman"/>
        </w:rPr>
        <w:t xml:space="preserve">rine </w:t>
      </w:r>
      <w:r w:rsidR="00976507">
        <w:rPr>
          <w:rFonts w:ascii="Times New Roman" w:hAnsi="Times New Roman" w:cs="Times New Roman"/>
        </w:rPr>
        <w:t>a</w:t>
      </w:r>
      <w:r w:rsidR="00AD026D" w:rsidRPr="001B2188">
        <w:rPr>
          <w:rFonts w:ascii="Times New Roman" w:hAnsi="Times New Roman" w:cs="Times New Roman"/>
        </w:rPr>
        <w:t>lbumin</w:t>
      </w:r>
      <w:r w:rsidR="00105884">
        <w:rPr>
          <w:rFonts w:ascii="Times New Roman" w:hAnsi="Times New Roman" w:cs="Times New Roman"/>
        </w:rPr>
        <w:t>-</w:t>
      </w:r>
      <w:r w:rsidR="00976507">
        <w:rPr>
          <w:rFonts w:ascii="Times New Roman" w:hAnsi="Times New Roman" w:cs="Times New Roman"/>
        </w:rPr>
        <w:t>c</w:t>
      </w:r>
      <w:r w:rsidR="00AD026D" w:rsidRPr="001B2188">
        <w:rPr>
          <w:rFonts w:ascii="Times New Roman" w:hAnsi="Times New Roman" w:cs="Times New Roman"/>
        </w:rPr>
        <w:t xml:space="preserve">reatinine </w:t>
      </w:r>
      <w:r w:rsidR="00976507">
        <w:rPr>
          <w:rFonts w:ascii="Times New Roman" w:hAnsi="Times New Roman" w:cs="Times New Roman"/>
        </w:rPr>
        <w:t>r</w:t>
      </w:r>
      <w:r w:rsidR="00AD026D" w:rsidRPr="001B2188">
        <w:rPr>
          <w:rFonts w:ascii="Times New Roman" w:hAnsi="Times New Roman" w:cs="Times New Roman"/>
        </w:rPr>
        <w:t>atio</w:t>
      </w:r>
      <w:r w:rsidR="00AD026D">
        <w:rPr>
          <w:rFonts w:ascii="Times New Roman" w:hAnsi="Times New Roman" w:cs="Times New Roman"/>
        </w:rPr>
        <w:t>.</w:t>
      </w:r>
      <w:r w:rsidR="00361E4C">
        <w:rPr>
          <w:rFonts w:ascii="Times New Roman" w:hAnsi="Times New Roman" w:cs="Times New Roman"/>
        </w:rPr>
        <w:t xml:space="preserve"> </w:t>
      </w:r>
    </w:p>
    <w:p w14:paraId="588544D9" w14:textId="77777777" w:rsidR="00ED76DE" w:rsidRDefault="00ED76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0E784A" w14:textId="77777777" w:rsidR="007A1421" w:rsidRDefault="007A1421" w:rsidP="00ED76DE">
      <w:pPr>
        <w:spacing w:line="480" w:lineRule="auto"/>
        <w:rPr>
          <w:rFonts w:ascii="Times New Roman" w:hAnsi="Times New Roman" w:cs="Times New Roman"/>
          <w:b/>
          <w:bCs/>
        </w:rPr>
        <w:sectPr w:rsidR="007A1421" w:rsidSect="00A3765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6D00CA2" w14:textId="677F19D2" w:rsidR="00ED76DE" w:rsidRPr="000C2D0F" w:rsidRDefault="00ED76DE" w:rsidP="00ED76DE">
      <w:pPr>
        <w:spacing w:line="480" w:lineRule="auto"/>
        <w:rPr>
          <w:rFonts w:ascii="Times New Roman" w:hAnsi="Times New Roman" w:cs="Times New Roman"/>
        </w:rPr>
      </w:pPr>
      <w:r w:rsidRPr="000C2D0F">
        <w:rPr>
          <w:rFonts w:ascii="Times New Roman" w:hAnsi="Times New Roman" w:cs="Times New Roman"/>
          <w:b/>
          <w:bCs/>
        </w:rPr>
        <w:lastRenderedPageBreak/>
        <w:t>Supplementary Fig 2</w:t>
      </w:r>
      <w:r w:rsidRPr="000C2D0F">
        <w:rPr>
          <w:rFonts w:ascii="Times New Roman" w:hAnsi="Times New Roman" w:cs="Times New Roman"/>
        </w:rPr>
        <w:t xml:space="preserve"> Patient disposition</w:t>
      </w:r>
    </w:p>
    <w:p w14:paraId="7D9F4E8C" w14:textId="04A606B0" w:rsidR="008D35E9" w:rsidRDefault="003D3CCA" w:rsidP="00A811CE">
      <w:pPr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45369E" wp14:editId="705B3725">
            <wp:extent cx="8485200" cy="347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52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C4126" w14:textId="285C0D6B" w:rsidR="00ED1A2B" w:rsidRPr="00BD490B" w:rsidRDefault="008D35E9" w:rsidP="00C01A39">
      <w:pPr>
        <w:spacing w:line="480" w:lineRule="auto"/>
        <w:rPr>
          <w:lang w:val="en-US"/>
        </w:rPr>
      </w:pPr>
      <w:r>
        <w:rPr>
          <w:lang w:val="en-US"/>
        </w:rPr>
        <w:t>*</w:t>
      </w:r>
      <w:r w:rsidR="00BD490B">
        <w:rPr>
          <w:rFonts w:ascii="Times New Roman" w:hAnsi="Times New Roman" w:cs="Times New Roman"/>
          <w:lang w:val="en-US"/>
        </w:rPr>
        <w:t xml:space="preserve">Patients were screened at 177 sites in </w:t>
      </w:r>
      <w:r w:rsidR="00BD490B" w:rsidRPr="00EB6D76">
        <w:rPr>
          <w:rFonts w:ascii="Times New Roman" w:hAnsi="Times New Roman" w:cs="Times New Roman"/>
          <w:lang w:val="en-US"/>
        </w:rPr>
        <w:t>Bulgaria (15 sites), Czech Republic (58 sites), Hungary (10 sites), Poland (28 sites) and the Russian Federation (66 sites)</w:t>
      </w:r>
      <w:r w:rsidR="00BD490B">
        <w:rPr>
          <w:rFonts w:ascii="Times New Roman" w:hAnsi="Times New Roman" w:cs="Times New Roman"/>
          <w:lang w:val="en-US"/>
        </w:rPr>
        <w:t>.</w:t>
      </w:r>
      <w:r w:rsidR="00BD490B">
        <w:rPr>
          <w:lang w:val="en-US"/>
        </w:rPr>
        <w:t xml:space="preserve"> </w:t>
      </w:r>
      <w:r w:rsidR="00BD490B" w:rsidRPr="00BD490B">
        <w:rPr>
          <w:rFonts w:ascii="Times New Roman" w:hAnsi="Times New Roman" w:cs="Times New Roman"/>
          <w:lang w:val="en-US"/>
        </w:rPr>
        <w:t>†</w:t>
      </w:r>
      <w:r w:rsidR="009A0D3F">
        <w:rPr>
          <w:rFonts w:ascii="Times New Roman" w:hAnsi="Times New Roman" w:cs="Times New Roman"/>
          <w:lang w:val="en-US"/>
        </w:rPr>
        <w:t xml:space="preserve">The </w:t>
      </w:r>
      <w:r w:rsidR="00ED1A2B" w:rsidRPr="00ED1A2B">
        <w:rPr>
          <w:rFonts w:ascii="Times New Roman" w:hAnsi="Times New Roman" w:cs="Times New Roman"/>
          <w:lang w:val="en-US"/>
        </w:rPr>
        <w:t>PPS</w:t>
      </w:r>
      <w:r w:rsidR="009A0D3F">
        <w:rPr>
          <w:rFonts w:ascii="Times New Roman" w:hAnsi="Times New Roman" w:cs="Times New Roman"/>
          <w:lang w:val="en-US"/>
        </w:rPr>
        <w:t xml:space="preserve"> included</w:t>
      </w:r>
      <w:r w:rsidR="00ED1A2B" w:rsidRPr="00ED1A2B">
        <w:rPr>
          <w:rFonts w:ascii="Times New Roman" w:hAnsi="Times New Roman" w:cs="Times New Roman"/>
          <w:lang w:val="en-US"/>
        </w:rPr>
        <w:t xml:space="preserve"> </w:t>
      </w:r>
      <w:r w:rsidR="009A0D3F">
        <w:rPr>
          <w:rFonts w:ascii="Times New Roman" w:hAnsi="Times New Roman" w:cs="Times New Roman"/>
          <w:lang w:val="en-US"/>
        </w:rPr>
        <w:t>p</w:t>
      </w:r>
      <w:r w:rsidR="00ED1A2B" w:rsidRPr="00ED1A2B">
        <w:rPr>
          <w:rFonts w:ascii="Times New Roman" w:hAnsi="Times New Roman" w:cs="Times New Roman"/>
          <w:lang w:val="en-US"/>
        </w:rPr>
        <w:t>atients with a first prescription of T2D</w:t>
      </w:r>
      <w:r w:rsidR="002B4325">
        <w:rPr>
          <w:rFonts w:ascii="Times New Roman" w:hAnsi="Times New Roman" w:cs="Times New Roman"/>
          <w:lang w:val="en-US"/>
        </w:rPr>
        <w:t xml:space="preserve"> study</w:t>
      </w:r>
      <w:r w:rsidR="00ED1A2B" w:rsidRPr="00ED1A2B">
        <w:rPr>
          <w:rFonts w:ascii="Times New Roman" w:hAnsi="Times New Roman" w:cs="Times New Roman"/>
          <w:lang w:val="en-US"/>
        </w:rPr>
        <w:t xml:space="preserve"> medication </w:t>
      </w:r>
      <w:r w:rsidR="00EF2C6F">
        <w:rPr>
          <w:rFonts w:ascii="Times New Roman" w:hAnsi="Times New Roman" w:cs="Times New Roman"/>
          <w:lang w:val="en-US"/>
        </w:rPr>
        <w:t>(</w:t>
      </w:r>
      <w:r w:rsidR="00ED1A2B" w:rsidRPr="00ED1A2B">
        <w:rPr>
          <w:rFonts w:ascii="Times New Roman" w:hAnsi="Times New Roman" w:cs="Times New Roman"/>
          <w:lang w:val="en-US"/>
        </w:rPr>
        <w:t>baseline</w:t>
      </w:r>
      <w:r w:rsidR="00EF2C6F">
        <w:rPr>
          <w:rFonts w:ascii="Times New Roman" w:hAnsi="Times New Roman" w:cs="Times New Roman"/>
          <w:lang w:val="en-US"/>
        </w:rPr>
        <w:t>)</w:t>
      </w:r>
      <w:r w:rsidR="009A0D3F">
        <w:rPr>
          <w:rFonts w:ascii="Times New Roman" w:hAnsi="Times New Roman" w:cs="Times New Roman"/>
          <w:lang w:val="en-US"/>
        </w:rPr>
        <w:t>. The FAS included p</w:t>
      </w:r>
      <w:r w:rsidR="009A0D3F" w:rsidRPr="009A0D3F">
        <w:rPr>
          <w:rFonts w:ascii="Times New Roman" w:hAnsi="Times New Roman" w:cs="Times New Roman"/>
          <w:lang w:val="en-US"/>
        </w:rPr>
        <w:t>atients from the PPS with documentation at 1</w:t>
      </w:r>
      <w:r w:rsidR="000B5B98">
        <w:rPr>
          <w:rFonts w:ascii="Times New Roman" w:hAnsi="Times New Roman" w:cs="Times New Roman"/>
          <w:lang w:val="en-US"/>
        </w:rPr>
        <w:t>-</w:t>
      </w:r>
      <w:r w:rsidR="009A0D3F" w:rsidRPr="009A0D3F">
        <w:rPr>
          <w:rFonts w:ascii="Times New Roman" w:hAnsi="Times New Roman" w:cs="Times New Roman"/>
          <w:lang w:val="en-US"/>
        </w:rPr>
        <w:t>year</w:t>
      </w:r>
      <w:r w:rsidR="003F6037">
        <w:rPr>
          <w:rFonts w:ascii="Times New Roman" w:hAnsi="Times New Roman" w:cs="Times New Roman"/>
          <w:lang w:val="en-US"/>
        </w:rPr>
        <w:t xml:space="preserve"> ± 2</w:t>
      </w:r>
      <w:r w:rsidR="009C0F97">
        <w:rPr>
          <w:rFonts w:ascii="Times New Roman" w:hAnsi="Times New Roman" w:cs="Times New Roman"/>
          <w:lang w:val="en-US"/>
        </w:rPr>
        <w:t>-</w:t>
      </w:r>
      <w:r w:rsidR="003F6037">
        <w:rPr>
          <w:rFonts w:ascii="Times New Roman" w:hAnsi="Times New Roman" w:cs="Times New Roman"/>
          <w:lang w:val="en-US"/>
        </w:rPr>
        <w:t>months</w:t>
      </w:r>
      <w:r w:rsidR="009A0D3F" w:rsidRPr="009A0D3F">
        <w:rPr>
          <w:rFonts w:ascii="Times New Roman" w:hAnsi="Times New Roman" w:cs="Times New Roman"/>
          <w:lang w:val="en-US"/>
        </w:rPr>
        <w:t xml:space="preserve"> post-baseline</w:t>
      </w:r>
      <w:r w:rsidR="003F6037">
        <w:rPr>
          <w:rFonts w:ascii="Times New Roman" w:hAnsi="Times New Roman" w:cs="Times New Roman"/>
          <w:lang w:val="en-US"/>
        </w:rPr>
        <w:t>.</w:t>
      </w:r>
      <w:r w:rsidR="00C01A39" w:rsidRPr="00C01A39">
        <w:t xml:space="preserve"> </w:t>
      </w:r>
      <w:r w:rsidR="00C01A39" w:rsidRPr="00C01A39">
        <w:rPr>
          <w:rFonts w:ascii="Times New Roman" w:hAnsi="Times New Roman" w:cs="Times New Roman"/>
          <w:lang w:val="en-US"/>
        </w:rPr>
        <w:t>Discontinuations at 1</w:t>
      </w:r>
      <w:r w:rsidR="00C01A39">
        <w:rPr>
          <w:rFonts w:ascii="Times New Roman" w:hAnsi="Times New Roman" w:cs="Times New Roman"/>
          <w:lang w:val="en-US"/>
        </w:rPr>
        <w:t>-</w:t>
      </w:r>
      <w:r w:rsidR="00C01A39" w:rsidRPr="00C01A39">
        <w:rPr>
          <w:rFonts w:ascii="Times New Roman" w:hAnsi="Times New Roman" w:cs="Times New Roman"/>
          <w:lang w:val="en-US"/>
        </w:rPr>
        <w:t>year</w:t>
      </w:r>
      <w:r w:rsidR="00C01A39">
        <w:rPr>
          <w:rFonts w:ascii="Times New Roman" w:hAnsi="Times New Roman" w:cs="Times New Roman"/>
          <w:lang w:val="en-US"/>
        </w:rPr>
        <w:t xml:space="preserve"> ± 2</w:t>
      </w:r>
      <w:r w:rsidR="009C0F97">
        <w:rPr>
          <w:rFonts w:ascii="Times New Roman" w:hAnsi="Times New Roman" w:cs="Times New Roman"/>
          <w:lang w:val="en-US"/>
        </w:rPr>
        <w:t>-</w:t>
      </w:r>
      <w:r w:rsidR="00C01A39">
        <w:rPr>
          <w:rFonts w:ascii="Times New Roman" w:hAnsi="Times New Roman" w:cs="Times New Roman"/>
          <w:lang w:val="en-US"/>
        </w:rPr>
        <w:t>months</w:t>
      </w:r>
      <w:r w:rsidR="00C01A39" w:rsidRPr="00C01A39">
        <w:rPr>
          <w:rFonts w:ascii="Times New Roman" w:hAnsi="Times New Roman" w:cs="Times New Roman"/>
          <w:lang w:val="en-US"/>
        </w:rPr>
        <w:t xml:space="preserve"> post-baseline were analyzed with the FAS</w:t>
      </w:r>
      <w:r w:rsidR="00C01A39">
        <w:rPr>
          <w:rFonts w:ascii="Times New Roman" w:hAnsi="Times New Roman" w:cs="Times New Roman"/>
          <w:lang w:val="en-US"/>
        </w:rPr>
        <w:t xml:space="preserve">. </w:t>
      </w:r>
      <w:r w:rsidR="00C01A39" w:rsidRPr="00C01A39">
        <w:rPr>
          <w:rFonts w:ascii="Times New Roman" w:hAnsi="Times New Roman" w:cs="Times New Roman"/>
          <w:lang w:val="en-US"/>
        </w:rPr>
        <w:t>All other analyses (all at baseline) used the PSS</w:t>
      </w:r>
      <w:r w:rsidR="00C01A39">
        <w:rPr>
          <w:rFonts w:ascii="Times New Roman" w:hAnsi="Times New Roman" w:cs="Times New Roman"/>
          <w:lang w:val="en-US"/>
        </w:rPr>
        <w:t>.</w:t>
      </w:r>
    </w:p>
    <w:p w14:paraId="2619C866" w14:textId="175BAE2E" w:rsidR="00A811CE" w:rsidRPr="00630E17" w:rsidRDefault="00A811CE" w:rsidP="00A811CE">
      <w:pPr>
        <w:spacing w:line="480" w:lineRule="auto"/>
        <w:rPr>
          <w:rFonts w:ascii="Times New Roman" w:hAnsi="Times New Roman" w:cs="Times New Roman"/>
          <w:lang w:val="en-US"/>
        </w:rPr>
      </w:pPr>
      <w:r w:rsidRPr="00630E17">
        <w:rPr>
          <w:rFonts w:ascii="Times New Roman" w:hAnsi="Times New Roman" w:cs="Times New Roman"/>
          <w:lang w:val="en-US"/>
        </w:rPr>
        <w:lastRenderedPageBreak/>
        <w:t xml:space="preserve">DPP4i, 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d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ipeptidyl</w:t>
      </w:r>
      <w:r w:rsidR="00394015">
        <w:rPr>
          <w:rFonts w:ascii="Times New Roman" w:eastAsiaTheme="minorEastAsia" w:hAnsi="Times New Roman" w:cs="Times New Roman"/>
          <w:lang w:eastAsia="zh-CN" w:bidi="th-TH"/>
        </w:rPr>
        <w:t xml:space="preserve"> 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peptidase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-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4 inhibitor</w:t>
      </w:r>
      <w:r w:rsidRPr="00630E17">
        <w:rPr>
          <w:rFonts w:ascii="Times New Roman" w:hAnsi="Times New Roman" w:cs="Times New Roman"/>
          <w:lang w:val="en-US"/>
        </w:rPr>
        <w:t xml:space="preserve">; </w:t>
      </w:r>
      <w:r w:rsidRPr="00630E17">
        <w:rPr>
          <w:rFonts w:ascii="Times New Roman" w:hAnsi="Times New Roman" w:cs="Times New Roman"/>
        </w:rPr>
        <w:t xml:space="preserve">FAS, Full Analysis Set; </w:t>
      </w:r>
      <w:r w:rsidRPr="00630E17">
        <w:rPr>
          <w:rFonts w:ascii="Times New Roman" w:hAnsi="Times New Roman" w:cs="Times New Roman"/>
          <w:lang w:val="en-US"/>
        </w:rPr>
        <w:t xml:space="preserve">GLP-1 RA, </w:t>
      </w:r>
      <w:r w:rsidR="000F626C">
        <w:rPr>
          <w:rFonts w:ascii="Times New Roman" w:hAnsi="Times New Roman" w:cs="Times New Roman"/>
          <w:lang w:val="en-US"/>
        </w:rPr>
        <w:t>g</w:t>
      </w:r>
      <w:r w:rsidRPr="00630E17">
        <w:rPr>
          <w:rFonts w:ascii="Times New Roman" w:hAnsi="Times New Roman" w:cs="Times New Roman"/>
          <w:lang w:val="en-US"/>
        </w:rPr>
        <w:t>lucagon-like peptide-1 receptor agonist; HCP, healthcare professional;</w:t>
      </w:r>
      <w:r w:rsidRPr="00630E17">
        <w:rPr>
          <w:rFonts w:ascii="Times New Roman" w:hAnsi="Times New Roman" w:cs="Times New Roman"/>
        </w:rPr>
        <w:t xml:space="preserve"> </w:t>
      </w:r>
      <w:r w:rsidRPr="00630E17">
        <w:rPr>
          <w:rFonts w:ascii="Times New Roman" w:hAnsi="Times New Roman" w:cs="Times New Roman"/>
          <w:lang w:val="en-US"/>
        </w:rPr>
        <w:t xml:space="preserve">PPS, Prescribed Patient Set; SGLT2i, </w:t>
      </w:r>
      <w:r w:rsidR="000F626C">
        <w:rPr>
          <w:rFonts w:ascii="Times New Roman" w:hAnsi="Times New Roman" w:cs="Times New Roman"/>
        </w:rPr>
        <w:t>s</w:t>
      </w:r>
      <w:r w:rsidR="000F626C" w:rsidRPr="00A3765C">
        <w:rPr>
          <w:rFonts w:ascii="Times New Roman" w:hAnsi="Times New Roman" w:cs="Times New Roman"/>
        </w:rPr>
        <w:t>odium</w:t>
      </w:r>
      <w:r w:rsidR="000F626C">
        <w:rPr>
          <w:rFonts w:ascii="Times New Roman" w:hAnsi="Times New Roman" w:cs="Times New Roman"/>
        </w:rPr>
        <w:t>-g</w:t>
      </w:r>
      <w:r w:rsidR="000F626C" w:rsidRPr="00A3765C">
        <w:rPr>
          <w:rFonts w:ascii="Times New Roman" w:hAnsi="Times New Roman" w:cs="Times New Roman"/>
        </w:rPr>
        <w:t xml:space="preserve">lucose </w:t>
      </w:r>
      <w:r w:rsidR="000F626C">
        <w:rPr>
          <w:rFonts w:ascii="Times New Roman" w:hAnsi="Times New Roman" w:cs="Times New Roman"/>
        </w:rPr>
        <w:t>cot</w:t>
      </w:r>
      <w:r w:rsidR="000F626C" w:rsidRPr="00A3765C">
        <w:rPr>
          <w:rFonts w:ascii="Times New Roman" w:hAnsi="Times New Roman" w:cs="Times New Roman"/>
        </w:rPr>
        <w:t>ransporter</w:t>
      </w:r>
      <w:r w:rsidR="000F626C">
        <w:rPr>
          <w:rFonts w:ascii="Times New Roman" w:hAnsi="Times New Roman" w:cs="Times New Roman"/>
        </w:rPr>
        <w:t>-</w:t>
      </w:r>
      <w:r w:rsidR="000F626C" w:rsidRPr="00A3765C">
        <w:rPr>
          <w:rFonts w:ascii="Times New Roman" w:hAnsi="Times New Roman" w:cs="Times New Roman"/>
        </w:rPr>
        <w:t>2 inhibitor</w:t>
      </w:r>
      <w:r w:rsidRPr="00630E17">
        <w:rPr>
          <w:rFonts w:ascii="Times New Roman" w:hAnsi="Times New Roman" w:cs="Times New Roman"/>
          <w:lang w:val="en-US"/>
        </w:rPr>
        <w:t xml:space="preserve">; </w:t>
      </w:r>
      <w:r w:rsidRPr="00630E17">
        <w:rPr>
          <w:rFonts w:ascii="Times New Roman" w:hAnsi="Times New Roman" w:cs="Times New Roman"/>
        </w:rPr>
        <w:t>T2D, type 2 diabetes</w:t>
      </w:r>
      <w:r w:rsidRPr="00630E17">
        <w:rPr>
          <w:rFonts w:ascii="Times New Roman" w:hAnsi="Times New Roman" w:cs="Times New Roman"/>
          <w:lang w:val="en-US"/>
        </w:rPr>
        <w:t>.</w:t>
      </w:r>
    </w:p>
    <w:p w14:paraId="16F14F1B" w14:textId="39D736B0" w:rsidR="002A34E7" w:rsidRPr="00630E17" w:rsidRDefault="00A811CE" w:rsidP="00492E32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  <w:r w:rsidR="002A34E7" w:rsidRPr="00630E17">
        <w:rPr>
          <w:rFonts w:ascii="Times New Roman" w:hAnsi="Times New Roman" w:cs="Times New Roman"/>
          <w:lang w:val="en-US"/>
        </w:rPr>
        <w:lastRenderedPageBreak/>
        <w:t>.</w:t>
      </w:r>
    </w:p>
    <w:p w14:paraId="1DE1C346" w14:textId="5F2E5133" w:rsidR="00ED76DE" w:rsidRPr="000C2D0F" w:rsidRDefault="00ED76DE" w:rsidP="00ED76DE">
      <w:pPr>
        <w:spacing w:line="480" w:lineRule="auto"/>
        <w:rPr>
          <w:rFonts w:ascii="Times New Roman" w:hAnsi="Times New Roman" w:cs="Times New Roman"/>
        </w:rPr>
      </w:pPr>
      <w:r w:rsidRPr="000C2D0F">
        <w:rPr>
          <w:rFonts w:ascii="Times New Roman" w:hAnsi="Times New Roman" w:cs="Times New Roman"/>
          <w:b/>
          <w:bCs/>
        </w:rPr>
        <w:t>Supplementary Fig 3</w:t>
      </w:r>
      <w:r w:rsidRPr="000C2D0F">
        <w:rPr>
          <w:rFonts w:ascii="Times New Roman" w:hAnsi="Times New Roman" w:cs="Times New Roman"/>
        </w:rPr>
        <w:t xml:space="preserve"> (</w:t>
      </w:r>
      <w:r w:rsidRPr="000C2D0F">
        <w:rPr>
          <w:rFonts w:ascii="Times New Roman" w:hAnsi="Times New Roman" w:cs="Times New Roman"/>
          <w:b/>
          <w:bCs/>
        </w:rPr>
        <w:t>A</w:t>
      </w:r>
      <w:r w:rsidRPr="000C2D0F">
        <w:rPr>
          <w:rFonts w:ascii="Times New Roman" w:hAnsi="Times New Roman" w:cs="Times New Roman"/>
        </w:rPr>
        <w:t>) T2D study medication prescriptions by country, (</w:t>
      </w:r>
      <w:r w:rsidRPr="000C2D0F">
        <w:rPr>
          <w:rFonts w:ascii="Times New Roman" w:hAnsi="Times New Roman" w:cs="Times New Roman"/>
          <w:b/>
          <w:bCs/>
        </w:rPr>
        <w:t>B</w:t>
      </w:r>
      <w:r w:rsidRPr="000C2D0F">
        <w:rPr>
          <w:rFonts w:ascii="Times New Roman" w:hAnsi="Times New Roman" w:cs="Times New Roman"/>
        </w:rPr>
        <w:t xml:space="preserve">) patient </w:t>
      </w:r>
      <w:r>
        <w:rPr>
          <w:rFonts w:ascii="Times New Roman" w:hAnsi="Times New Roman" w:cs="Times New Roman"/>
        </w:rPr>
        <w:t>enrolment</w:t>
      </w:r>
      <w:r w:rsidRPr="000C2D0F">
        <w:rPr>
          <w:rFonts w:ascii="Times New Roman" w:hAnsi="Times New Roman" w:cs="Times New Roman"/>
        </w:rPr>
        <w:t xml:space="preserve"> by country and by HCP specialty</w:t>
      </w:r>
      <w:r w:rsidR="003F1FC8">
        <w:rPr>
          <w:rFonts w:ascii="Times New Roman" w:hAnsi="Times New Roman" w:cs="Times New Roman"/>
        </w:rPr>
        <w:t xml:space="preserve"> (Prescribed Patient Set)</w:t>
      </w:r>
    </w:p>
    <w:p w14:paraId="43059672" w14:textId="3F7D7E94" w:rsidR="00920ED4" w:rsidRPr="00630E17" w:rsidRDefault="00876E9E" w:rsidP="00920ED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EDFE52" wp14:editId="767E25FB">
            <wp:extent cx="8839482" cy="398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482" cy="398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spellStart"/>
      <w:r w:rsidR="00920ED4" w:rsidRPr="00630E17">
        <w:rPr>
          <w:rFonts w:ascii="Times New Roman" w:hAnsi="Times New Roman" w:cs="Times New Roman"/>
          <w:lang w:val="en-US"/>
        </w:rPr>
        <w:t>DPP4i</w:t>
      </w:r>
      <w:proofErr w:type="spellEnd"/>
      <w:r w:rsidR="00920ED4" w:rsidRPr="00630E17">
        <w:rPr>
          <w:rFonts w:ascii="Times New Roman" w:hAnsi="Times New Roman" w:cs="Times New Roman"/>
          <w:lang w:val="en-US"/>
        </w:rPr>
        <w:t xml:space="preserve">, 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d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ipeptidyl</w:t>
      </w:r>
      <w:r w:rsidR="00394015">
        <w:rPr>
          <w:rFonts w:ascii="Times New Roman" w:eastAsiaTheme="minorEastAsia" w:hAnsi="Times New Roman" w:cs="Times New Roman"/>
          <w:lang w:eastAsia="zh-CN" w:bidi="th-TH"/>
        </w:rPr>
        <w:t xml:space="preserve"> 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peptidase</w:t>
      </w:r>
      <w:r w:rsidR="001E265A">
        <w:rPr>
          <w:rFonts w:ascii="Times New Roman" w:eastAsiaTheme="minorEastAsia" w:hAnsi="Times New Roman" w:cs="Times New Roman"/>
          <w:lang w:eastAsia="zh-CN" w:bidi="th-TH"/>
        </w:rPr>
        <w:t>-</w:t>
      </w:r>
      <w:r w:rsidR="001E265A" w:rsidRPr="0093037B">
        <w:rPr>
          <w:rFonts w:ascii="Times New Roman" w:eastAsiaTheme="minorEastAsia" w:hAnsi="Times New Roman" w:cs="Times New Roman"/>
          <w:lang w:eastAsia="zh-CN" w:bidi="th-TH"/>
        </w:rPr>
        <w:t>4 inhibitor</w:t>
      </w:r>
      <w:r w:rsidR="00920ED4" w:rsidRPr="00630E17">
        <w:rPr>
          <w:rFonts w:ascii="Times New Roman" w:hAnsi="Times New Roman" w:cs="Times New Roman"/>
          <w:lang w:val="en-US"/>
        </w:rPr>
        <w:t xml:space="preserve">; GLP-1 RA, </w:t>
      </w:r>
      <w:r w:rsidR="000F626C">
        <w:rPr>
          <w:rFonts w:ascii="Times New Roman" w:hAnsi="Times New Roman" w:cs="Times New Roman"/>
          <w:lang w:val="en-US"/>
        </w:rPr>
        <w:t>g</w:t>
      </w:r>
      <w:r w:rsidR="00920ED4" w:rsidRPr="00630E17">
        <w:rPr>
          <w:rFonts w:ascii="Times New Roman" w:hAnsi="Times New Roman" w:cs="Times New Roman"/>
          <w:lang w:val="en-US"/>
        </w:rPr>
        <w:t>lucagon-like peptide-1 receptor agonist; HCP, healthcare professional;</w:t>
      </w:r>
      <w:r w:rsidR="00920ED4" w:rsidRPr="00630E17">
        <w:rPr>
          <w:rFonts w:ascii="Times New Roman" w:hAnsi="Times New Roman" w:cs="Times New Roman"/>
        </w:rPr>
        <w:t xml:space="preserve"> </w:t>
      </w:r>
      <w:proofErr w:type="spellStart"/>
      <w:r w:rsidR="00920ED4" w:rsidRPr="00630E17">
        <w:rPr>
          <w:rFonts w:ascii="Times New Roman" w:hAnsi="Times New Roman" w:cs="Times New Roman"/>
          <w:lang w:val="en-US"/>
        </w:rPr>
        <w:t>SGLT2i</w:t>
      </w:r>
      <w:proofErr w:type="spellEnd"/>
      <w:r w:rsidR="00920ED4" w:rsidRPr="00630E17">
        <w:rPr>
          <w:rFonts w:ascii="Times New Roman" w:hAnsi="Times New Roman" w:cs="Times New Roman"/>
          <w:lang w:val="en-US"/>
        </w:rPr>
        <w:t xml:space="preserve">, </w:t>
      </w:r>
      <w:r w:rsidR="000F626C">
        <w:rPr>
          <w:rFonts w:ascii="Times New Roman" w:hAnsi="Times New Roman" w:cs="Times New Roman"/>
        </w:rPr>
        <w:t>s</w:t>
      </w:r>
      <w:r w:rsidR="000F626C" w:rsidRPr="00A3765C">
        <w:rPr>
          <w:rFonts w:ascii="Times New Roman" w:hAnsi="Times New Roman" w:cs="Times New Roman"/>
        </w:rPr>
        <w:t>odium</w:t>
      </w:r>
      <w:r w:rsidR="000F626C">
        <w:rPr>
          <w:rFonts w:ascii="Times New Roman" w:hAnsi="Times New Roman" w:cs="Times New Roman"/>
        </w:rPr>
        <w:t>-g</w:t>
      </w:r>
      <w:r w:rsidR="000F626C" w:rsidRPr="00A3765C">
        <w:rPr>
          <w:rFonts w:ascii="Times New Roman" w:hAnsi="Times New Roman" w:cs="Times New Roman"/>
        </w:rPr>
        <w:t xml:space="preserve">lucose </w:t>
      </w:r>
      <w:r w:rsidR="000F626C">
        <w:rPr>
          <w:rFonts w:ascii="Times New Roman" w:hAnsi="Times New Roman" w:cs="Times New Roman"/>
        </w:rPr>
        <w:t>cot</w:t>
      </w:r>
      <w:r w:rsidR="000F626C" w:rsidRPr="00A3765C">
        <w:rPr>
          <w:rFonts w:ascii="Times New Roman" w:hAnsi="Times New Roman" w:cs="Times New Roman"/>
        </w:rPr>
        <w:t>ransporter</w:t>
      </w:r>
      <w:r w:rsidR="000F626C">
        <w:rPr>
          <w:rFonts w:ascii="Times New Roman" w:hAnsi="Times New Roman" w:cs="Times New Roman"/>
        </w:rPr>
        <w:t>-</w:t>
      </w:r>
      <w:r w:rsidR="000F626C" w:rsidRPr="00A3765C">
        <w:rPr>
          <w:rFonts w:ascii="Times New Roman" w:hAnsi="Times New Roman" w:cs="Times New Roman"/>
        </w:rPr>
        <w:t>2 inhibitor</w:t>
      </w:r>
      <w:r w:rsidR="00920ED4" w:rsidRPr="00630E17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920ED4" w:rsidRPr="00630E17">
        <w:rPr>
          <w:rFonts w:ascii="Times New Roman" w:hAnsi="Times New Roman" w:cs="Times New Roman"/>
        </w:rPr>
        <w:t>T2D</w:t>
      </w:r>
      <w:proofErr w:type="spellEnd"/>
      <w:r w:rsidR="00920ED4" w:rsidRPr="00630E17">
        <w:rPr>
          <w:rFonts w:ascii="Times New Roman" w:hAnsi="Times New Roman" w:cs="Times New Roman"/>
        </w:rPr>
        <w:t>, type 2 diabetes</w:t>
      </w:r>
      <w:r w:rsidR="00920ED4" w:rsidRPr="00630E17">
        <w:rPr>
          <w:rFonts w:ascii="Times New Roman" w:hAnsi="Times New Roman" w:cs="Times New Roman"/>
          <w:lang w:val="en-US"/>
        </w:rPr>
        <w:t>.</w:t>
      </w:r>
    </w:p>
    <w:sectPr w:rsidR="00920ED4" w:rsidRPr="00630E17" w:rsidSect="007A14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BB5"/>
    <w:multiLevelType w:val="hybridMultilevel"/>
    <w:tmpl w:val="56BAA092"/>
    <w:lvl w:ilvl="0" w:tplc="F75E61C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11076ECE"/>
    <w:multiLevelType w:val="hybridMultilevel"/>
    <w:tmpl w:val="5CDE2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758CD"/>
    <w:multiLevelType w:val="hybridMultilevel"/>
    <w:tmpl w:val="E6C82C82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3" w15:restartNumberingAfterBreak="0">
    <w:nsid w:val="3D0A6ACF"/>
    <w:multiLevelType w:val="hybridMultilevel"/>
    <w:tmpl w:val="A37AF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64226F"/>
    <w:multiLevelType w:val="hybridMultilevel"/>
    <w:tmpl w:val="54C443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472F75"/>
    <w:multiLevelType w:val="hybridMultilevel"/>
    <w:tmpl w:val="9E56CC8A"/>
    <w:lvl w:ilvl="0" w:tplc="08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6" w15:restartNumberingAfterBreak="0">
    <w:nsid w:val="5B8D7F2B"/>
    <w:multiLevelType w:val="hybridMultilevel"/>
    <w:tmpl w:val="D0E805D6"/>
    <w:lvl w:ilvl="0" w:tplc="70AC02CE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 w15:restartNumberingAfterBreak="0">
    <w:nsid w:val="63020E02"/>
    <w:multiLevelType w:val="hybridMultilevel"/>
    <w:tmpl w:val="4F3897F6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8" w15:restartNumberingAfterBreak="0">
    <w:nsid w:val="6F5F510B"/>
    <w:multiLevelType w:val="hybridMultilevel"/>
    <w:tmpl w:val="1B668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64586C"/>
    <w:multiLevelType w:val="hybridMultilevel"/>
    <w:tmpl w:val="E60CE4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484C7C"/>
    <w:multiLevelType w:val="hybridMultilevel"/>
    <w:tmpl w:val="E54C2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019F6"/>
    <w:multiLevelType w:val="hybridMultilevel"/>
    <w:tmpl w:val="45F66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03BAF"/>
    <w:multiLevelType w:val="hybridMultilevel"/>
    <w:tmpl w:val="CBC24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6"/>
  </w:num>
  <w:num w:numId="6">
    <w:abstractNumId w:val="4"/>
  </w:num>
  <w:num w:numId="7">
    <w:abstractNumId w:val="12"/>
  </w:num>
  <w:num w:numId="8">
    <w:abstractNumId w:val="5"/>
  </w:num>
  <w:num w:numId="9">
    <w:abstractNumId w:val="10"/>
  </w:num>
  <w:num w:numId="10">
    <w:abstractNumId w:val="11"/>
  </w:num>
  <w:num w:numId="11">
    <w:abstractNumId w:val="9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088"/>
    <w:rsid w:val="00005EE4"/>
    <w:rsid w:val="000112B4"/>
    <w:rsid w:val="000117B3"/>
    <w:rsid w:val="00013A84"/>
    <w:rsid w:val="00015234"/>
    <w:rsid w:val="00021200"/>
    <w:rsid w:val="00022FD6"/>
    <w:rsid w:val="00025712"/>
    <w:rsid w:val="00025FAF"/>
    <w:rsid w:val="00032269"/>
    <w:rsid w:val="00043297"/>
    <w:rsid w:val="00045723"/>
    <w:rsid w:val="00046637"/>
    <w:rsid w:val="00050485"/>
    <w:rsid w:val="000551D0"/>
    <w:rsid w:val="000719D8"/>
    <w:rsid w:val="000803CC"/>
    <w:rsid w:val="000818A5"/>
    <w:rsid w:val="00085E79"/>
    <w:rsid w:val="000930D5"/>
    <w:rsid w:val="0009387B"/>
    <w:rsid w:val="0009511D"/>
    <w:rsid w:val="00096586"/>
    <w:rsid w:val="000A15CA"/>
    <w:rsid w:val="000A42E2"/>
    <w:rsid w:val="000A44A5"/>
    <w:rsid w:val="000B5B98"/>
    <w:rsid w:val="000C2C5F"/>
    <w:rsid w:val="000D5FD3"/>
    <w:rsid w:val="000E04FF"/>
    <w:rsid w:val="000E73F5"/>
    <w:rsid w:val="000F11C1"/>
    <w:rsid w:val="000F4813"/>
    <w:rsid w:val="000F626C"/>
    <w:rsid w:val="000F7026"/>
    <w:rsid w:val="000F71A0"/>
    <w:rsid w:val="0010266B"/>
    <w:rsid w:val="00105884"/>
    <w:rsid w:val="0011715F"/>
    <w:rsid w:val="00120447"/>
    <w:rsid w:val="00156106"/>
    <w:rsid w:val="00175410"/>
    <w:rsid w:val="00180988"/>
    <w:rsid w:val="00183F2C"/>
    <w:rsid w:val="00184BF2"/>
    <w:rsid w:val="00191E9D"/>
    <w:rsid w:val="00193C67"/>
    <w:rsid w:val="00196815"/>
    <w:rsid w:val="001B2188"/>
    <w:rsid w:val="001B5340"/>
    <w:rsid w:val="001D20B2"/>
    <w:rsid w:val="001D40B7"/>
    <w:rsid w:val="001E265A"/>
    <w:rsid w:val="001E303B"/>
    <w:rsid w:val="001F1A01"/>
    <w:rsid w:val="001F2565"/>
    <w:rsid w:val="001F4109"/>
    <w:rsid w:val="00206D15"/>
    <w:rsid w:val="00207BE0"/>
    <w:rsid w:val="00215239"/>
    <w:rsid w:val="0021600A"/>
    <w:rsid w:val="00226852"/>
    <w:rsid w:val="00240E6A"/>
    <w:rsid w:val="00241A96"/>
    <w:rsid w:val="0025622A"/>
    <w:rsid w:val="00263BFF"/>
    <w:rsid w:val="00263C7A"/>
    <w:rsid w:val="002746EB"/>
    <w:rsid w:val="00274DCD"/>
    <w:rsid w:val="002766C7"/>
    <w:rsid w:val="00276C30"/>
    <w:rsid w:val="00281B9F"/>
    <w:rsid w:val="002835EA"/>
    <w:rsid w:val="00285EBC"/>
    <w:rsid w:val="002939F9"/>
    <w:rsid w:val="0029523E"/>
    <w:rsid w:val="002A03D6"/>
    <w:rsid w:val="002A34E7"/>
    <w:rsid w:val="002B4325"/>
    <w:rsid w:val="002C73DD"/>
    <w:rsid w:val="002D24C5"/>
    <w:rsid w:val="002D6DA0"/>
    <w:rsid w:val="00304E3C"/>
    <w:rsid w:val="003059DC"/>
    <w:rsid w:val="0030786A"/>
    <w:rsid w:val="00310F71"/>
    <w:rsid w:val="00326A63"/>
    <w:rsid w:val="00330D63"/>
    <w:rsid w:val="00334039"/>
    <w:rsid w:val="0033435A"/>
    <w:rsid w:val="00337138"/>
    <w:rsid w:val="003376C5"/>
    <w:rsid w:val="00344497"/>
    <w:rsid w:val="00350033"/>
    <w:rsid w:val="0035661C"/>
    <w:rsid w:val="00361A49"/>
    <w:rsid w:val="00361E4C"/>
    <w:rsid w:val="003702F5"/>
    <w:rsid w:val="0037203B"/>
    <w:rsid w:val="00372ACF"/>
    <w:rsid w:val="00372F38"/>
    <w:rsid w:val="00392AA8"/>
    <w:rsid w:val="00394015"/>
    <w:rsid w:val="003A1BC9"/>
    <w:rsid w:val="003A4584"/>
    <w:rsid w:val="003A4CBC"/>
    <w:rsid w:val="003B18BF"/>
    <w:rsid w:val="003B49AD"/>
    <w:rsid w:val="003C6998"/>
    <w:rsid w:val="003D3CCA"/>
    <w:rsid w:val="003D3EA5"/>
    <w:rsid w:val="003E65A3"/>
    <w:rsid w:val="003E6717"/>
    <w:rsid w:val="003E740A"/>
    <w:rsid w:val="003F1FC8"/>
    <w:rsid w:val="003F6037"/>
    <w:rsid w:val="003F7F81"/>
    <w:rsid w:val="0041028A"/>
    <w:rsid w:val="004122ED"/>
    <w:rsid w:val="00427ECD"/>
    <w:rsid w:val="004359EE"/>
    <w:rsid w:val="00436C53"/>
    <w:rsid w:val="00452947"/>
    <w:rsid w:val="0046608E"/>
    <w:rsid w:val="00473659"/>
    <w:rsid w:val="0047628A"/>
    <w:rsid w:val="004835A7"/>
    <w:rsid w:val="00483EB9"/>
    <w:rsid w:val="0048655A"/>
    <w:rsid w:val="00486FD0"/>
    <w:rsid w:val="00492E32"/>
    <w:rsid w:val="004A27D4"/>
    <w:rsid w:val="004A7E04"/>
    <w:rsid w:val="004B1A37"/>
    <w:rsid w:val="004B3112"/>
    <w:rsid w:val="004B41F3"/>
    <w:rsid w:val="004B4D74"/>
    <w:rsid w:val="004B5E90"/>
    <w:rsid w:val="004B7333"/>
    <w:rsid w:val="004E241C"/>
    <w:rsid w:val="004E3222"/>
    <w:rsid w:val="004E640C"/>
    <w:rsid w:val="004F191C"/>
    <w:rsid w:val="00513CD3"/>
    <w:rsid w:val="00532B68"/>
    <w:rsid w:val="00545759"/>
    <w:rsid w:val="00545F2F"/>
    <w:rsid w:val="00553C9A"/>
    <w:rsid w:val="005545E0"/>
    <w:rsid w:val="00557769"/>
    <w:rsid w:val="00562FD9"/>
    <w:rsid w:val="005675D7"/>
    <w:rsid w:val="00570D42"/>
    <w:rsid w:val="005754A7"/>
    <w:rsid w:val="0058685C"/>
    <w:rsid w:val="00590C21"/>
    <w:rsid w:val="005952B2"/>
    <w:rsid w:val="005A72CF"/>
    <w:rsid w:val="005B12A2"/>
    <w:rsid w:val="005B6F61"/>
    <w:rsid w:val="005C38AE"/>
    <w:rsid w:val="005D038B"/>
    <w:rsid w:val="005F243F"/>
    <w:rsid w:val="005F2C5B"/>
    <w:rsid w:val="005F5A55"/>
    <w:rsid w:val="006167DC"/>
    <w:rsid w:val="0062095B"/>
    <w:rsid w:val="00623A07"/>
    <w:rsid w:val="006241B4"/>
    <w:rsid w:val="00630E17"/>
    <w:rsid w:val="00637638"/>
    <w:rsid w:val="00653EF2"/>
    <w:rsid w:val="006701F3"/>
    <w:rsid w:val="00671D8D"/>
    <w:rsid w:val="006736B9"/>
    <w:rsid w:val="00676A27"/>
    <w:rsid w:val="00681333"/>
    <w:rsid w:val="00690880"/>
    <w:rsid w:val="006B19EE"/>
    <w:rsid w:val="006B3699"/>
    <w:rsid w:val="006C3E91"/>
    <w:rsid w:val="006D66B6"/>
    <w:rsid w:val="006E1867"/>
    <w:rsid w:val="006F12FC"/>
    <w:rsid w:val="006F138C"/>
    <w:rsid w:val="006F6655"/>
    <w:rsid w:val="007100AC"/>
    <w:rsid w:val="00710C59"/>
    <w:rsid w:val="00722661"/>
    <w:rsid w:val="00723ED8"/>
    <w:rsid w:val="007346CA"/>
    <w:rsid w:val="007362BB"/>
    <w:rsid w:val="00737706"/>
    <w:rsid w:val="0074106A"/>
    <w:rsid w:val="00742CDA"/>
    <w:rsid w:val="007459F4"/>
    <w:rsid w:val="00750D9D"/>
    <w:rsid w:val="00752CA6"/>
    <w:rsid w:val="00776612"/>
    <w:rsid w:val="00791EF8"/>
    <w:rsid w:val="007A1421"/>
    <w:rsid w:val="007A420A"/>
    <w:rsid w:val="007B1DCF"/>
    <w:rsid w:val="007D1C63"/>
    <w:rsid w:val="007D321D"/>
    <w:rsid w:val="007D5562"/>
    <w:rsid w:val="007E0DD5"/>
    <w:rsid w:val="007E1CC6"/>
    <w:rsid w:val="007E327D"/>
    <w:rsid w:val="007E395B"/>
    <w:rsid w:val="007E4C03"/>
    <w:rsid w:val="007F110F"/>
    <w:rsid w:val="007F56B5"/>
    <w:rsid w:val="00800F18"/>
    <w:rsid w:val="00803150"/>
    <w:rsid w:val="008142AF"/>
    <w:rsid w:val="008155C9"/>
    <w:rsid w:val="00816AA1"/>
    <w:rsid w:val="00820F54"/>
    <w:rsid w:val="00831C6F"/>
    <w:rsid w:val="008332BD"/>
    <w:rsid w:val="00844957"/>
    <w:rsid w:val="00860394"/>
    <w:rsid w:val="008765B9"/>
    <w:rsid w:val="00876E9E"/>
    <w:rsid w:val="00877708"/>
    <w:rsid w:val="00887603"/>
    <w:rsid w:val="00892052"/>
    <w:rsid w:val="008A43DF"/>
    <w:rsid w:val="008A519C"/>
    <w:rsid w:val="008B1412"/>
    <w:rsid w:val="008B1D06"/>
    <w:rsid w:val="008B3E2A"/>
    <w:rsid w:val="008B6BC4"/>
    <w:rsid w:val="008B79D7"/>
    <w:rsid w:val="008D31A2"/>
    <w:rsid w:val="008D35E9"/>
    <w:rsid w:val="008D7211"/>
    <w:rsid w:val="008E0323"/>
    <w:rsid w:val="008F241C"/>
    <w:rsid w:val="008F445D"/>
    <w:rsid w:val="008F57EC"/>
    <w:rsid w:val="00904DED"/>
    <w:rsid w:val="00913445"/>
    <w:rsid w:val="009138F3"/>
    <w:rsid w:val="00920907"/>
    <w:rsid w:val="00920ED4"/>
    <w:rsid w:val="0093037B"/>
    <w:rsid w:val="00935690"/>
    <w:rsid w:val="00941D5F"/>
    <w:rsid w:val="00947FB7"/>
    <w:rsid w:val="009521FD"/>
    <w:rsid w:val="00971037"/>
    <w:rsid w:val="00976507"/>
    <w:rsid w:val="009823D0"/>
    <w:rsid w:val="00983780"/>
    <w:rsid w:val="00992FB8"/>
    <w:rsid w:val="0099301E"/>
    <w:rsid w:val="00993FAC"/>
    <w:rsid w:val="009A0D3F"/>
    <w:rsid w:val="009B78C5"/>
    <w:rsid w:val="009C0F97"/>
    <w:rsid w:val="009C7BA6"/>
    <w:rsid w:val="009D3756"/>
    <w:rsid w:val="009D57BB"/>
    <w:rsid w:val="009E63D2"/>
    <w:rsid w:val="009F360E"/>
    <w:rsid w:val="009F38BB"/>
    <w:rsid w:val="009F6B9E"/>
    <w:rsid w:val="00A00A0E"/>
    <w:rsid w:val="00A010DE"/>
    <w:rsid w:val="00A04EAC"/>
    <w:rsid w:val="00A07F01"/>
    <w:rsid w:val="00A12EC4"/>
    <w:rsid w:val="00A13B7D"/>
    <w:rsid w:val="00A354DF"/>
    <w:rsid w:val="00A3765C"/>
    <w:rsid w:val="00A4071F"/>
    <w:rsid w:val="00A53BA8"/>
    <w:rsid w:val="00A63E29"/>
    <w:rsid w:val="00A80108"/>
    <w:rsid w:val="00A80B02"/>
    <w:rsid w:val="00A811CE"/>
    <w:rsid w:val="00A9054A"/>
    <w:rsid w:val="00A931B9"/>
    <w:rsid w:val="00A94104"/>
    <w:rsid w:val="00AA3A16"/>
    <w:rsid w:val="00AA3F94"/>
    <w:rsid w:val="00AB0142"/>
    <w:rsid w:val="00AB41E7"/>
    <w:rsid w:val="00AB5031"/>
    <w:rsid w:val="00AD026D"/>
    <w:rsid w:val="00AD272F"/>
    <w:rsid w:val="00AD3B2D"/>
    <w:rsid w:val="00AF431F"/>
    <w:rsid w:val="00B0113A"/>
    <w:rsid w:val="00B06536"/>
    <w:rsid w:val="00B174E1"/>
    <w:rsid w:val="00B31EE5"/>
    <w:rsid w:val="00B32B0D"/>
    <w:rsid w:val="00B42004"/>
    <w:rsid w:val="00B55BE5"/>
    <w:rsid w:val="00B644E3"/>
    <w:rsid w:val="00B82212"/>
    <w:rsid w:val="00B94A51"/>
    <w:rsid w:val="00B95D30"/>
    <w:rsid w:val="00B96CBA"/>
    <w:rsid w:val="00BA1654"/>
    <w:rsid w:val="00BA62EE"/>
    <w:rsid w:val="00BB5979"/>
    <w:rsid w:val="00BC08ED"/>
    <w:rsid w:val="00BC5112"/>
    <w:rsid w:val="00BC7D50"/>
    <w:rsid w:val="00BD490B"/>
    <w:rsid w:val="00BD629D"/>
    <w:rsid w:val="00BE1E9E"/>
    <w:rsid w:val="00BE2AC2"/>
    <w:rsid w:val="00BE4A0B"/>
    <w:rsid w:val="00BF0F22"/>
    <w:rsid w:val="00BF3F02"/>
    <w:rsid w:val="00BF5384"/>
    <w:rsid w:val="00C01A39"/>
    <w:rsid w:val="00C0207D"/>
    <w:rsid w:val="00C14F14"/>
    <w:rsid w:val="00C15567"/>
    <w:rsid w:val="00C25FA7"/>
    <w:rsid w:val="00C2638D"/>
    <w:rsid w:val="00C41E80"/>
    <w:rsid w:val="00C6658C"/>
    <w:rsid w:val="00C72C37"/>
    <w:rsid w:val="00C8153D"/>
    <w:rsid w:val="00C84F21"/>
    <w:rsid w:val="00C85D63"/>
    <w:rsid w:val="00CA0DBE"/>
    <w:rsid w:val="00CA342A"/>
    <w:rsid w:val="00CA41F7"/>
    <w:rsid w:val="00CA46F9"/>
    <w:rsid w:val="00CB77C3"/>
    <w:rsid w:val="00CC502E"/>
    <w:rsid w:val="00CC5C98"/>
    <w:rsid w:val="00CD0939"/>
    <w:rsid w:val="00CD38A4"/>
    <w:rsid w:val="00CD55EF"/>
    <w:rsid w:val="00CE23A2"/>
    <w:rsid w:val="00CE6F69"/>
    <w:rsid w:val="00CF29F7"/>
    <w:rsid w:val="00CF5E66"/>
    <w:rsid w:val="00D15E42"/>
    <w:rsid w:val="00D17628"/>
    <w:rsid w:val="00D2264A"/>
    <w:rsid w:val="00D24CCF"/>
    <w:rsid w:val="00D26037"/>
    <w:rsid w:val="00D317A6"/>
    <w:rsid w:val="00D373C8"/>
    <w:rsid w:val="00D400B0"/>
    <w:rsid w:val="00D412C8"/>
    <w:rsid w:val="00D44F76"/>
    <w:rsid w:val="00D536FD"/>
    <w:rsid w:val="00D659ED"/>
    <w:rsid w:val="00D668A5"/>
    <w:rsid w:val="00D9101A"/>
    <w:rsid w:val="00DA1797"/>
    <w:rsid w:val="00DA1C03"/>
    <w:rsid w:val="00DA27B5"/>
    <w:rsid w:val="00DA4683"/>
    <w:rsid w:val="00DB470E"/>
    <w:rsid w:val="00DC17B0"/>
    <w:rsid w:val="00DC197D"/>
    <w:rsid w:val="00DC31E5"/>
    <w:rsid w:val="00DC5138"/>
    <w:rsid w:val="00DD08C8"/>
    <w:rsid w:val="00DE4D5F"/>
    <w:rsid w:val="00DE57F8"/>
    <w:rsid w:val="00E00B3C"/>
    <w:rsid w:val="00E05234"/>
    <w:rsid w:val="00E15E1C"/>
    <w:rsid w:val="00E377A8"/>
    <w:rsid w:val="00E4251C"/>
    <w:rsid w:val="00E5509A"/>
    <w:rsid w:val="00E579D2"/>
    <w:rsid w:val="00E674D1"/>
    <w:rsid w:val="00E701C5"/>
    <w:rsid w:val="00E70D44"/>
    <w:rsid w:val="00E728E9"/>
    <w:rsid w:val="00E8455E"/>
    <w:rsid w:val="00E93F71"/>
    <w:rsid w:val="00E93FFD"/>
    <w:rsid w:val="00E94B5D"/>
    <w:rsid w:val="00EA0E67"/>
    <w:rsid w:val="00EA14B0"/>
    <w:rsid w:val="00EA4088"/>
    <w:rsid w:val="00EA7930"/>
    <w:rsid w:val="00EB6D76"/>
    <w:rsid w:val="00ED133D"/>
    <w:rsid w:val="00ED1A2B"/>
    <w:rsid w:val="00ED5DC1"/>
    <w:rsid w:val="00ED76DE"/>
    <w:rsid w:val="00EF2C6F"/>
    <w:rsid w:val="00EF49D5"/>
    <w:rsid w:val="00EF55FD"/>
    <w:rsid w:val="00F10ED6"/>
    <w:rsid w:val="00F313E9"/>
    <w:rsid w:val="00F36A3F"/>
    <w:rsid w:val="00F44D04"/>
    <w:rsid w:val="00F52499"/>
    <w:rsid w:val="00F53543"/>
    <w:rsid w:val="00F53B22"/>
    <w:rsid w:val="00F60FA9"/>
    <w:rsid w:val="00F611C8"/>
    <w:rsid w:val="00F6482B"/>
    <w:rsid w:val="00F74A11"/>
    <w:rsid w:val="00F752CD"/>
    <w:rsid w:val="00F76CE9"/>
    <w:rsid w:val="00F80819"/>
    <w:rsid w:val="00F900C8"/>
    <w:rsid w:val="00F91905"/>
    <w:rsid w:val="00FA2BAE"/>
    <w:rsid w:val="00FB0438"/>
    <w:rsid w:val="00FB1ED9"/>
    <w:rsid w:val="00FB71D1"/>
    <w:rsid w:val="00FC0451"/>
    <w:rsid w:val="00FD2663"/>
    <w:rsid w:val="00FD7BBB"/>
    <w:rsid w:val="00FE73B1"/>
    <w:rsid w:val="00FF2C86"/>
    <w:rsid w:val="00FF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042F"/>
  <w15:chartTrackingRefBased/>
  <w15:docId w15:val="{5925C153-DD09-4CBD-AAD4-7BDEAAD8F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8C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A40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EA40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40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A40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</w:style>
  <w:style w:type="paragraph" w:styleId="ListParagraph">
    <w:name w:val="List Paragraph"/>
    <w:basedOn w:val="Normal"/>
    <w:uiPriority w:val="34"/>
    <w:qFormat/>
    <w:rsid w:val="00DB47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81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0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E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ED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B78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6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iley</dc:creator>
  <cp:keywords/>
  <dc:description/>
  <cp:lastModifiedBy>Mike Riley</cp:lastModifiedBy>
  <cp:revision>432</cp:revision>
  <dcterms:created xsi:type="dcterms:W3CDTF">2022-01-06T16:05:00Z</dcterms:created>
  <dcterms:modified xsi:type="dcterms:W3CDTF">2022-09-26T10:44:00Z</dcterms:modified>
</cp:coreProperties>
</file>